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97958E" w14:textId="77777777" w:rsidR="0026492B" w:rsidRPr="002D12EE" w:rsidRDefault="0026492B" w:rsidP="0026492B">
      <w:pPr>
        <w:jc w:val="both"/>
        <w:rPr>
          <w:rFonts w:ascii="Times New Roman" w:hAnsi="Times New Roman" w:cs="Times New Roman"/>
          <w:b/>
          <w:bCs/>
        </w:rPr>
      </w:pPr>
      <w:r w:rsidRPr="002D12EE">
        <w:rPr>
          <w:rFonts w:ascii="Times New Roman" w:hAnsi="Times New Roman" w:cs="Times New Roman"/>
          <w:b/>
          <w:bCs/>
        </w:rPr>
        <w:t xml:space="preserve">POPULATION GENETIC STRUCTURE OF RANDALL’S THREADFIN BREAM </w:t>
      </w:r>
      <w:r w:rsidRPr="002D12EE">
        <w:rPr>
          <w:rFonts w:ascii="Times New Roman" w:hAnsi="Times New Roman" w:cs="Times New Roman"/>
          <w:b/>
          <w:bCs/>
          <w:i/>
          <w:iCs/>
        </w:rPr>
        <w:t>NEMIPTERUS RANDALLI</w:t>
      </w:r>
      <w:r w:rsidRPr="002D12EE">
        <w:rPr>
          <w:rFonts w:ascii="Times New Roman" w:hAnsi="Times New Roman" w:cs="Times New Roman"/>
          <w:b/>
          <w:bCs/>
        </w:rPr>
        <w:t xml:space="preserve"> IN INDIAN WATERS BASED ON MITOCHONDRIAL AND     NUCLEAR GENE SEQUENC</w:t>
      </w:r>
      <w:bookmarkStart w:id="0" w:name="_GoBack"/>
      <w:bookmarkEnd w:id="0"/>
      <w:r w:rsidRPr="002D12EE">
        <w:rPr>
          <w:rFonts w:ascii="Times New Roman" w:hAnsi="Times New Roman" w:cs="Times New Roman"/>
          <w:b/>
          <w:bCs/>
        </w:rPr>
        <w:t>ES</w:t>
      </w:r>
    </w:p>
    <w:p w14:paraId="77515441" w14:textId="77777777" w:rsidR="0026492B" w:rsidRPr="002D12EE" w:rsidRDefault="0026492B" w:rsidP="0026492B">
      <w:pPr>
        <w:jc w:val="both"/>
        <w:rPr>
          <w:rFonts w:ascii="Times New Roman" w:hAnsi="Times New Roman" w:cs="Times New Roman"/>
          <w:b/>
          <w:bCs/>
        </w:rPr>
      </w:pPr>
      <w:r w:rsidRPr="002D12EE">
        <w:rPr>
          <w:rFonts w:ascii="Times New Roman" w:hAnsi="Times New Roman" w:cs="Times New Roman"/>
          <w:b/>
          <w:bCs/>
        </w:rPr>
        <w:t>Author affiliations</w:t>
      </w:r>
    </w:p>
    <w:p w14:paraId="061A427E" w14:textId="1EF6CAFF" w:rsidR="0026492B" w:rsidRPr="002D12EE" w:rsidRDefault="0026492B" w:rsidP="0026492B">
      <w:pPr>
        <w:jc w:val="both"/>
        <w:rPr>
          <w:rFonts w:ascii="Times New Roman" w:hAnsi="Times New Roman" w:cs="Times New Roman"/>
          <w:b/>
          <w:bCs/>
        </w:rPr>
      </w:pPr>
      <w:r w:rsidRPr="002D12EE">
        <w:rPr>
          <w:rFonts w:ascii="Times New Roman" w:hAnsi="Times New Roman" w:cs="Times New Roman"/>
          <w:b/>
          <w:bCs/>
        </w:rPr>
        <w:t>Neenu Raj</w:t>
      </w:r>
      <w:r w:rsidRPr="002D12EE">
        <w:rPr>
          <w:rFonts w:ascii="Times New Roman" w:hAnsi="Times New Roman" w:cs="Times New Roman"/>
          <w:b/>
          <w:bCs/>
          <w:vertAlign w:val="superscript"/>
        </w:rPr>
        <w:t>a, b, *</w:t>
      </w:r>
      <w:r w:rsidRPr="002D12EE">
        <w:rPr>
          <w:rFonts w:ascii="Times New Roman" w:hAnsi="Times New Roman" w:cs="Times New Roman"/>
          <w:b/>
          <w:bCs/>
        </w:rPr>
        <w:t>, Sandhya Sukumaran</w:t>
      </w:r>
      <w:r w:rsidRPr="002D12EE">
        <w:rPr>
          <w:rFonts w:ascii="Times New Roman" w:hAnsi="Times New Roman" w:cs="Times New Roman"/>
          <w:b/>
          <w:bCs/>
          <w:vertAlign w:val="superscript"/>
        </w:rPr>
        <w:t>a</w:t>
      </w:r>
      <w:r w:rsidRPr="002D12EE">
        <w:rPr>
          <w:rFonts w:ascii="Times New Roman" w:hAnsi="Times New Roman" w:cs="Times New Roman"/>
          <w:b/>
          <w:bCs/>
        </w:rPr>
        <w:t>, Anjaly Jose</w:t>
      </w:r>
      <w:r w:rsidRPr="002D12EE">
        <w:rPr>
          <w:rFonts w:ascii="Times New Roman" w:hAnsi="Times New Roman" w:cs="Times New Roman"/>
          <w:b/>
          <w:bCs/>
          <w:vertAlign w:val="superscript"/>
        </w:rPr>
        <w:t>a</w:t>
      </w:r>
      <w:r w:rsidRPr="002D12EE">
        <w:rPr>
          <w:rFonts w:ascii="Times New Roman" w:hAnsi="Times New Roman" w:cs="Times New Roman"/>
          <w:b/>
          <w:bCs/>
        </w:rPr>
        <w:t>, Nisha K</w:t>
      </w:r>
      <w:r w:rsidRPr="002D12EE">
        <w:rPr>
          <w:rFonts w:ascii="Times New Roman" w:hAnsi="Times New Roman" w:cs="Times New Roman"/>
          <w:b/>
          <w:bCs/>
          <w:vertAlign w:val="superscript"/>
        </w:rPr>
        <w:t>a</w:t>
      </w:r>
      <w:r w:rsidRPr="002D12EE">
        <w:rPr>
          <w:rFonts w:ascii="Times New Roman" w:hAnsi="Times New Roman" w:cs="Times New Roman"/>
          <w:b/>
          <w:bCs/>
        </w:rPr>
        <w:t>, Subal Kumar Roul</w:t>
      </w:r>
      <w:r w:rsidRPr="002D12EE">
        <w:rPr>
          <w:rFonts w:ascii="Times New Roman" w:hAnsi="Times New Roman" w:cs="Times New Roman"/>
          <w:b/>
          <w:bCs/>
          <w:vertAlign w:val="superscript"/>
        </w:rPr>
        <w:t>a</w:t>
      </w:r>
      <w:r w:rsidRPr="002D12EE">
        <w:rPr>
          <w:rFonts w:ascii="Times New Roman" w:hAnsi="Times New Roman" w:cs="Times New Roman"/>
          <w:b/>
          <w:bCs/>
        </w:rPr>
        <w:t xml:space="preserve">, </w:t>
      </w:r>
      <w:r w:rsidR="00DB76F1" w:rsidRPr="002D12EE">
        <w:rPr>
          <w:rFonts w:ascii="Times New Roman" w:hAnsi="Times New Roman" w:cs="Times New Roman"/>
          <w:b/>
          <w:bCs/>
        </w:rPr>
        <w:t>Shikha Rahangdale</w:t>
      </w:r>
      <w:r w:rsidR="00BC1CBD" w:rsidRPr="002D12EE">
        <w:rPr>
          <w:rFonts w:ascii="Times New Roman" w:hAnsi="Times New Roman" w:cs="Times New Roman"/>
          <w:b/>
          <w:bCs/>
          <w:vertAlign w:val="superscript"/>
        </w:rPr>
        <w:t>a</w:t>
      </w:r>
      <w:r w:rsidRPr="002D12EE">
        <w:rPr>
          <w:rFonts w:ascii="Times New Roman" w:hAnsi="Times New Roman" w:cs="Times New Roman"/>
          <w:b/>
          <w:bCs/>
        </w:rPr>
        <w:t>, Shoba Joe Kizhakudan</w:t>
      </w:r>
      <w:r w:rsidRPr="002D12EE">
        <w:rPr>
          <w:rFonts w:ascii="Times New Roman" w:hAnsi="Times New Roman" w:cs="Times New Roman"/>
          <w:b/>
          <w:bCs/>
          <w:vertAlign w:val="superscript"/>
        </w:rPr>
        <w:t xml:space="preserve">a </w:t>
      </w:r>
      <w:r w:rsidRPr="002D12EE">
        <w:rPr>
          <w:rFonts w:ascii="Times New Roman" w:hAnsi="Times New Roman" w:cs="Times New Roman"/>
          <w:b/>
          <w:bCs/>
        </w:rPr>
        <w:t>&amp; A. Gopalakrishnan</w:t>
      </w:r>
      <w:r w:rsidRPr="002D12EE">
        <w:rPr>
          <w:rFonts w:ascii="Times New Roman" w:hAnsi="Times New Roman" w:cs="Times New Roman"/>
          <w:b/>
          <w:bCs/>
          <w:vertAlign w:val="superscript"/>
        </w:rPr>
        <w:t>a</w:t>
      </w:r>
    </w:p>
    <w:p w14:paraId="38759F6F" w14:textId="77777777" w:rsidR="0026492B" w:rsidRPr="002D12EE" w:rsidRDefault="0026492B" w:rsidP="0026492B">
      <w:pPr>
        <w:jc w:val="both"/>
        <w:rPr>
          <w:rFonts w:ascii="Times New Roman" w:hAnsi="Times New Roman" w:cs="Times New Roman"/>
          <w:b/>
          <w:bCs/>
        </w:rPr>
      </w:pPr>
      <w:r w:rsidRPr="002D12EE">
        <w:rPr>
          <w:rFonts w:ascii="Times New Roman" w:hAnsi="Times New Roman" w:cs="Times New Roman"/>
          <w:b/>
          <w:bCs/>
          <w:vertAlign w:val="superscript"/>
        </w:rPr>
        <w:t>a</w:t>
      </w:r>
      <w:r w:rsidRPr="002D12EE">
        <w:rPr>
          <w:rFonts w:ascii="Times New Roman" w:hAnsi="Times New Roman" w:cs="Times New Roman"/>
          <w:b/>
          <w:bCs/>
        </w:rPr>
        <w:t>Marine Biotechnology Fish Nutrition and Health Division, ICAR-Central Marine Fisheries Research Institute, Ernakulam North P.O., Kochi, Kerala, India – 682018</w:t>
      </w:r>
    </w:p>
    <w:p w14:paraId="13723FFE" w14:textId="77777777" w:rsidR="0026492B" w:rsidRPr="002D12EE" w:rsidRDefault="0026492B" w:rsidP="0026492B">
      <w:pPr>
        <w:jc w:val="both"/>
        <w:rPr>
          <w:rFonts w:ascii="Times New Roman" w:hAnsi="Times New Roman" w:cs="Times New Roman"/>
          <w:b/>
          <w:bCs/>
        </w:rPr>
      </w:pPr>
      <w:r w:rsidRPr="002D12EE">
        <w:rPr>
          <w:rFonts w:ascii="Times New Roman" w:hAnsi="Times New Roman" w:cs="Times New Roman"/>
          <w:b/>
          <w:bCs/>
          <w:vertAlign w:val="superscript"/>
        </w:rPr>
        <w:t>b</w:t>
      </w:r>
      <w:r w:rsidRPr="002D12EE">
        <w:rPr>
          <w:rFonts w:ascii="Times New Roman" w:hAnsi="Times New Roman" w:cs="Times New Roman"/>
          <w:b/>
          <w:bCs/>
        </w:rPr>
        <w:t>Mangalore University, Mangalagangotri, Mangalore, Karnataka, India - 574 199</w:t>
      </w:r>
    </w:p>
    <w:p w14:paraId="210D9E82" w14:textId="77777777" w:rsidR="0026492B" w:rsidRPr="002D12EE" w:rsidRDefault="0026492B" w:rsidP="0026492B">
      <w:pPr>
        <w:jc w:val="both"/>
        <w:rPr>
          <w:rFonts w:ascii="Times New Roman" w:hAnsi="Times New Roman" w:cs="Times New Roman"/>
          <w:b/>
          <w:bCs/>
        </w:rPr>
      </w:pPr>
      <w:r w:rsidRPr="002D12EE">
        <w:rPr>
          <w:rFonts w:ascii="Times New Roman" w:hAnsi="Times New Roman" w:cs="Times New Roman"/>
          <w:b/>
          <w:bCs/>
        </w:rPr>
        <w:t>*Corresponding author</w:t>
      </w:r>
    </w:p>
    <w:p w14:paraId="2286B3A6" w14:textId="77777777" w:rsidR="0026492B" w:rsidRPr="002D12EE" w:rsidRDefault="0026492B" w:rsidP="0026492B">
      <w:pPr>
        <w:jc w:val="both"/>
        <w:rPr>
          <w:rFonts w:ascii="Times New Roman" w:hAnsi="Times New Roman" w:cs="Times New Roman"/>
        </w:rPr>
      </w:pPr>
      <w:r w:rsidRPr="002D12EE">
        <w:rPr>
          <w:rFonts w:ascii="Times New Roman" w:hAnsi="Times New Roman" w:cs="Times New Roman"/>
        </w:rPr>
        <w:t>Correspondence to Neenu Raj</w:t>
      </w:r>
    </w:p>
    <w:p w14:paraId="24A6B9A7" w14:textId="77777777" w:rsidR="0026492B" w:rsidRPr="002D12EE" w:rsidRDefault="0026492B" w:rsidP="0026492B">
      <w:pPr>
        <w:jc w:val="both"/>
        <w:rPr>
          <w:rFonts w:ascii="Times New Roman" w:hAnsi="Times New Roman" w:cs="Times New Roman"/>
        </w:rPr>
      </w:pPr>
      <w:r w:rsidRPr="002D12EE">
        <w:rPr>
          <w:rFonts w:ascii="Times New Roman" w:hAnsi="Times New Roman" w:cs="Times New Roman"/>
        </w:rPr>
        <w:t>E-mail address: neenuraj993@gmail.com; Ph. No: +91-9496501388</w:t>
      </w:r>
    </w:p>
    <w:p w14:paraId="56C46448" w14:textId="66DE0173" w:rsidR="00BC7EBA" w:rsidRPr="002D12EE" w:rsidRDefault="00BC7EBA"/>
    <w:p w14:paraId="6DEA790F" w14:textId="57331DF2" w:rsidR="0026492B" w:rsidRPr="002D12EE" w:rsidRDefault="0026492B"/>
    <w:p w14:paraId="15BC0E15" w14:textId="77777777" w:rsidR="00BC1CBD" w:rsidRPr="002D12EE" w:rsidRDefault="00BC1CBD">
      <w:pPr>
        <w:sectPr w:rsidR="00BC1CBD" w:rsidRPr="002D12EE" w:rsidSect="002D12EE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D52D4D" w14:textId="77777777" w:rsidR="00BC1CBD" w:rsidRPr="002D12EE" w:rsidRDefault="00BC1CBD" w:rsidP="00BC1CBD">
      <w:pPr>
        <w:rPr>
          <w:rFonts w:ascii="Times New Roman" w:hAnsi="Times New Roman" w:cs="Times New Roman"/>
          <w:b/>
          <w:bCs/>
        </w:rPr>
      </w:pPr>
      <w:r w:rsidRPr="002D12EE">
        <w:rPr>
          <w:rFonts w:ascii="Times New Roman" w:hAnsi="Times New Roman" w:cs="Times New Roman"/>
          <w:b/>
          <w:bCs/>
        </w:rPr>
        <w:lastRenderedPageBreak/>
        <w:t>Supplementary files</w:t>
      </w:r>
    </w:p>
    <w:p w14:paraId="2325B708" w14:textId="371D1990" w:rsidR="0026492B" w:rsidRPr="002D12EE" w:rsidRDefault="0026492B" w:rsidP="003047BB">
      <w:r w:rsidRPr="002D12EE">
        <w:rPr>
          <w:rFonts w:ascii="Times New Roman" w:hAnsi="Times New Roman" w:cs="Times New Roman"/>
          <w:b/>
          <w:bCs/>
        </w:rPr>
        <w:t>Table S</w:t>
      </w:r>
      <w:r w:rsidR="00310424" w:rsidRPr="002D12EE">
        <w:rPr>
          <w:rFonts w:ascii="Times New Roman" w:hAnsi="Times New Roman" w:cs="Times New Roman"/>
          <w:b/>
          <w:bCs/>
        </w:rPr>
        <w:t>1</w:t>
      </w:r>
      <w:r w:rsidRPr="002D12EE">
        <w:rPr>
          <w:rFonts w:ascii="Times New Roman" w:hAnsi="Times New Roman" w:cs="Times New Roman"/>
          <w:b/>
          <w:bCs/>
        </w:rPr>
        <w:t xml:space="preserve">. Distribution of Cytb haplotypes in </w:t>
      </w:r>
      <w:r w:rsidRPr="002D12EE">
        <w:rPr>
          <w:rFonts w:ascii="Times New Roman" w:hAnsi="Times New Roman" w:cs="Times New Roman"/>
          <w:b/>
          <w:bCs/>
          <w:i/>
          <w:iCs/>
        </w:rPr>
        <w:t>N. randalli</w:t>
      </w:r>
      <w:r w:rsidRPr="002D12EE">
        <w:rPr>
          <w:rFonts w:ascii="Times New Roman" w:hAnsi="Times New Roman" w:cs="Times New Roman"/>
          <w:b/>
          <w:bCs/>
        </w:rPr>
        <w:t xml:space="preserve"> among the five locations</w:t>
      </w:r>
    </w:p>
    <w:tbl>
      <w:tblPr>
        <w:tblStyle w:val="TableGrid"/>
        <w:tblW w:w="1464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674"/>
        <w:gridCol w:w="674"/>
        <w:gridCol w:w="674"/>
        <w:gridCol w:w="674"/>
        <w:gridCol w:w="674"/>
        <w:gridCol w:w="674"/>
        <w:gridCol w:w="674"/>
        <w:gridCol w:w="673"/>
        <w:gridCol w:w="673"/>
        <w:gridCol w:w="673"/>
        <w:gridCol w:w="673"/>
        <w:gridCol w:w="673"/>
        <w:gridCol w:w="674"/>
        <w:gridCol w:w="674"/>
        <w:gridCol w:w="674"/>
        <w:gridCol w:w="674"/>
        <w:gridCol w:w="674"/>
        <w:gridCol w:w="674"/>
        <w:gridCol w:w="674"/>
        <w:gridCol w:w="674"/>
      </w:tblGrid>
      <w:tr w:rsidR="002D12EE" w:rsidRPr="002D12EE" w14:paraId="528FE3E9" w14:textId="77777777" w:rsidTr="0026492B">
        <w:tc>
          <w:tcPr>
            <w:tcW w:w="1170" w:type="dxa"/>
          </w:tcPr>
          <w:p w14:paraId="78EB6D1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3475" w:type="dxa"/>
            <w:gridSpan w:val="20"/>
          </w:tcPr>
          <w:p w14:paraId="7AC42A1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 xml:space="preserve">                                                                                                Haplotype</w:t>
            </w:r>
          </w:p>
        </w:tc>
      </w:tr>
      <w:tr w:rsidR="002D12EE" w:rsidRPr="002D12EE" w14:paraId="7A720E9B" w14:textId="77777777" w:rsidTr="0026492B">
        <w:tc>
          <w:tcPr>
            <w:tcW w:w="1170" w:type="dxa"/>
          </w:tcPr>
          <w:p w14:paraId="752751F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0802EE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5094E49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7B12019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74" w:type="dxa"/>
          </w:tcPr>
          <w:p w14:paraId="7CD404D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74" w:type="dxa"/>
          </w:tcPr>
          <w:p w14:paraId="6CCBEB8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74" w:type="dxa"/>
          </w:tcPr>
          <w:p w14:paraId="66167D8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74" w:type="dxa"/>
          </w:tcPr>
          <w:p w14:paraId="07DA201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73" w:type="dxa"/>
          </w:tcPr>
          <w:p w14:paraId="560D3AB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73" w:type="dxa"/>
          </w:tcPr>
          <w:p w14:paraId="54915E3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73" w:type="dxa"/>
          </w:tcPr>
          <w:p w14:paraId="67D8032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3" w:type="dxa"/>
          </w:tcPr>
          <w:p w14:paraId="64FDB83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73" w:type="dxa"/>
          </w:tcPr>
          <w:p w14:paraId="7491405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74" w:type="dxa"/>
          </w:tcPr>
          <w:p w14:paraId="035F31F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74" w:type="dxa"/>
          </w:tcPr>
          <w:p w14:paraId="760B8B4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74" w:type="dxa"/>
          </w:tcPr>
          <w:p w14:paraId="33EBA48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74" w:type="dxa"/>
          </w:tcPr>
          <w:p w14:paraId="721462B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74" w:type="dxa"/>
          </w:tcPr>
          <w:p w14:paraId="131B770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74" w:type="dxa"/>
          </w:tcPr>
          <w:p w14:paraId="1FB2D15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74" w:type="dxa"/>
          </w:tcPr>
          <w:p w14:paraId="2A14CE9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74" w:type="dxa"/>
          </w:tcPr>
          <w:p w14:paraId="7B47541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0</w:t>
            </w:r>
          </w:p>
        </w:tc>
      </w:tr>
      <w:tr w:rsidR="002D12EE" w:rsidRPr="002D12EE" w14:paraId="56BEB690" w14:textId="77777777" w:rsidTr="0026492B">
        <w:tc>
          <w:tcPr>
            <w:tcW w:w="1170" w:type="dxa"/>
          </w:tcPr>
          <w:p w14:paraId="04A7541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 xml:space="preserve">Chennai </w:t>
            </w:r>
          </w:p>
        </w:tc>
        <w:tc>
          <w:tcPr>
            <w:tcW w:w="674" w:type="dxa"/>
          </w:tcPr>
          <w:p w14:paraId="22527D2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197355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0E699C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9A6709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139152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5ED9F5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807619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3E38B20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012A94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6F4265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5F6F978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5714A0D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D6AEB3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74" w:type="dxa"/>
          </w:tcPr>
          <w:p w14:paraId="19CE5CA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1CC5F51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715885E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6C1646E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2DAC327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4217D70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27A0969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</w:tr>
      <w:tr w:rsidR="002D12EE" w:rsidRPr="002D12EE" w14:paraId="7A64E7A7" w14:textId="77777777" w:rsidTr="0026492B">
        <w:tc>
          <w:tcPr>
            <w:tcW w:w="1170" w:type="dxa"/>
          </w:tcPr>
          <w:p w14:paraId="6D6E8E9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Cochin</w:t>
            </w:r>
          </w:p>
        </w:tc>
        <w:tc>
          <w:tcPr>
            <w:tcW w:w="674" w:type="dxa"/>
          </w:tcPr>
          <w:p w14:paraId="4562619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4" w:type="dxa"/>
          </w:tcPr>
          <w:p w14:paraId="6A4608F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1BD2A6E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7B5A989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74" w:type="dxa"/>
          </w:tcPr>
          <w:p w14:paraId="5D9D493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760F048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392D42F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186F309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7CA7B41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48B3FE9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3C3BB26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59385D2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6259A5E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43EBD3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5ED3A6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8E631F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217EBE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AC203F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01DF42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82CD14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3DCDBE2F" w14:textId="77777777" w:rsidTr="0026492B">
        <w:tc>
          <w:tcPr>
            <w:tcW w:w="1170" w:type="dxa"/>
          </w:tcPr>
          <w:p w14:paraId="0C17FC9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Mangalore</w:t>
            </w:r>
          </w:p>
        </w:tc>
        <w:tc>
          <w:tcPr>
            <w:tcW w:w="674" w:type="dxa"/>
          </w:tcPr>
          <w:p w14:paraId="0F41D75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74" w:type="dxa"/>
          </w:tcPr>
          <w:p w14:paraId="6BEEFE1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A95CDB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0026D0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281C92A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B341CD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9423E3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D59982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12DDCC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177C111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DA7914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07DB51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1996B8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5BF062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C5C573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D8AD0A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173007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3E69E3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1517A6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DD19F0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3A0BB78B" w14:textId="77777777" w:rsidTr="0026492B">
        <w:tc>
          <w:tcPr>
            <w:tcW w:w="1170" w:type="dxa"/>
          </w:tcPr>
          <w:p w14:paraId="1905DC3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Puri</w:t>
            </w:r>
          </w:p>
        </w:tc>
        <w:tc>
          <w:tcPr>
            <w:tcW w:w="674" w:type="dxa"/>
          </w:tcPr>
          <w:p w14:paraId="10DE7E0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295AE0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3423A6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EC8596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71B0DF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3F411D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55CBBF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1A3FDA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B469A0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E8EE3E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AC97F4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1F241AA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71F9FD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74" w:type="dxa"/>
          </w:tcPr>
          <w:p w14:paraId="2343917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22F2E1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1708B96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4BD2DA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88C86C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21C565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42928B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</w:tr>
      <w:tr w:rsidR="002D12EE" w:rsidRPr="002D12EE" w14:paraId="3C999529" w14:textId="77777777" w:rsidTr="0026492B">
        <w:tc>
          <w:tcPr>
            <w:tcW w:w="1170" w:type="dxa"/>
          </w:tcPr>
          <w:p w14:paraId="6E8D18C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Veraval</w:t>
            </w:r>
          </w:p>
        </w:tc>
        <w:tc>
          <w:tcPr>
            <w:tcW w:w="674" w:type="dxa"/>
          </w:tcPr>
          <w:p w14:paraId="35FC567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74" w:type="dxa"/>
          </w:tcPr>
          <w:p w14:paraId="2C8F15A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83DDD5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861254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1DEEF8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096E6E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824165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B7AB25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3D18BB8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8DEF08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1BBF282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F73BB8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5EE0AB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81D5B0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939175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E42617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3A1F6C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7854DB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003575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B3BB4F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18031F97" w14:textId="77777777" w:rsidTr="0026492B">
        <w:tc>
          <w:tcPr>
            <w:tcW w:w="1170" w:type="dxa"/>
          </w:tcPr>
          <w:p w14:paraId="6AFC197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468CBD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74" w:type="dxa"/>
          </w:tcPr>
          <w:p w14:paraId="236084D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74" w:type="dxa"/>
          </w:tcPr>
          <w:p w14:paraId="48D428F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74" w:type="dxa"/>
          </w:tcPr>
          <w:p w14:paraId="0E3503F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74" w:type="dxa"/>
          </w:tcPr>
          <w:p w14:paraId="22E6125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74" w:type="dxa"/>
          </w:tcPr>
          <w:p w14:paraId="6F59835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74" w:type="dxa"/>
          </w:tcPr>
          <w:p w14:paraId="5811941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73" w:type="dxa"/>
          </w:tcPr>
          <w:p w14:paraId="356B731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73" w:type="dxa"/>
          </w:tcPr>
          <w:p w14:paraId="762B751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73" w:type="dxa"/>
          </w:tcPr>
          <w:p w14:paraId="7C392DC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73" w:type="dxa"/>
          </w:tcPr>
          <w:p w14:paraId="389F284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73" w:type="dxa"/>
          </w:tcPr>
          <w:p w14:paraId="4CDA048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74" w:type="dxa"/>
          </w:tcPr>
          <w:p w14:paraId="62ECF18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74" w:type="dxa"/>
          </w:tcPr>
          <w:p w14:paraId="36FBC31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74" w:type="dxa"/>
          </w:tcPr>
          <w:p w14:paraId="7378B99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74" w:type="dxa"/>
          </w:tcPr>
          <w:p w14:paraId="7974234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74" w:type="dxa"/>
          </w:tcPr>
          <w:p w14:paraId="777A43C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74" w:type="dxa"/>
          </w:tcPr>
          <w:p w14:paraId="2886A27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74" w:type="dxa"/>
          </w:tcPr>
          <w:p w14:paraId="5013E7E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74" w:type="dxa"/>
          </w:tcPr>
          <w:p w14:paraId="26B5657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40</w:t>
            </w:r>
          </w:p>
        </w:tc>
      </w:tr>
      <w:tr w:rsidR="002D12EE" w:rsidRPr="002D12EE" w14:paraId="713C67A0" w14:textId="77777777" w:rsidTr="0026492B">
        <w:tc>
          <w:tcPr>
            <w:tcW w:w="1170" w:type="dxa"/>
          </w:tcPr>
          <w:p w14:paraId="4ADF99A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 xml:space="preserve">Chennai </w:t>
            </w:r>
          </w:p>
        </w:tc>
        <w:tc>
          <w:tcPr>
            <w:tcW w:w="674" w:type="dxa"/>
          </w:tcPr>
          <w:p w14:paraId="7F16858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1E0DF23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18124E8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115C228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16A594C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694A245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5C60C2F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07257C9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442A73E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2BADD2E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46804A7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2B5CF0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3D4664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663D19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E6C38A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8C5BA8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4929E4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7CF92B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13D414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5FE8B8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1FC32690" w14:textId="77777777" w:rsidTr="0026492B">
        <w:tc>
          <w:tcPr>
            <w:tcW w:w="1170" w:type="dxa"/>
          </w:tcPr>
          <w:p w14:paraId="3560694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Cochin</w:t>
            </w:r>
          </w:p>
        </w:tc>
        <w:tc>
          <w:tcPr>
            <w:tcW w:w="674" w:type="dxa"/>
          </w:tcPr>
          <w:p w14:paraId="4EB4725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B930C0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34170F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0986AE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24A2DA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2C75F8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5A8866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D39C8E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3CDD46C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FF1C3C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8F0373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283A40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F38995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95EFDD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C3DD2A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AC7934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5691A1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C1B2A1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92A9B9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2A06EB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5ECAFD48" w14:textId="77777777" w:rsidTr="0026492B">
        <w:tc>
          <w:tcPr>
            <w:tcW w:w="1170" w:type="dxa"/>
          </w:tcPr>
          <w:p w14:paraId="1CAB26E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Mangalore</w:t>
            </w:r>
          </w:p>
        </w:tc>
        <w:tc>
          <w:tcPr>
            <w:tcW w:w="674" w:type="dxa"/>
          </w:tcPr>
          <w:p w14:paraId="6CFF1A9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1AB198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BFFE6D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3480E9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E65799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5F5BC6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F4926D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5462D54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E9CC4D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F38EB0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159CA9D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362C1EC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55A4ABC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295FC19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5991DFA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4C3E96F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18322E2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5821D01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243892C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29633A9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</w:tr>
      <w:tr w:rsidR="002D12EE" w:rsidRPr="002D12EE" w14:paraId="3B5768F8" w14:textId="77777777" w:rsidTr="0026492B">
        <w:tc>
          <w:tcPr>
            <w:tcW w:w="1170" w:type="dxa"/>
          </w:tcPr>
          <w:p w14:paraId="2C6391D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Puri</w:t>
            </w:r>
          </w:p>
        </w:tc>
        <w:tc>
          <w:tcPr>
            <w:tcW w:w="674" w:type="dxa"/>
          </w:tcPr>
          <w:p w14:paraId="02DFBBE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C3866F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AD391C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18BC9D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ACC365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74EA37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EE2EF7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309882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FB893B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708782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AF6368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296A20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7D296D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4F2C8E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112CC6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937FD4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3FB9A2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655A77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F05EC7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14CD36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3785F7F7" w14:textId="77777777" w:rsidTr="0026492B">
        <w:tc>
          <w:tcPr>
            <w:tcW w:w="1170" w:type="dxa"/>
          </w:tcPr>
          <w:p w14:paraId="2362B54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Veraval</w:t>
            </w:r>
          </w:p>
        </w:tc>
        <w:tc>
          <w:tcPr>
            <w:tcW w:w="674" w:type="dxa"/>
          </w:tcPr>
          <w:p w14:paraId="1CD2488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A36338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C64520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FABE46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065578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ADB73F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FFBAA3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4BE96C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3EAB98E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5814ACE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C3915F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50CA9F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1E0CDD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845363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23D29D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F7B7C8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2F65AD2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6AB05DA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B068BA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527EB9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4BF07C3C" w14:textId="77777777" w:rsidTr="0026492B">
        <w:tc>
          <w:tcPr>
            <w:tcW w:w="1170" w:type="dxa"/>
          </w:tcPr>
          <w:p w14:paraId="29869F1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C91FF7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74" w:type="dxa"/>
          </w:tcPr>
          <w:p w14:paraId="78021DF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74" w:type="dxa"/>
          </w:tcPr>
          <w:p w14:paraId="0445881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74" w:type="dxa"/>
          </w:tcPr>
          <w:p w14:paraId="7A82CD1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74" w:type="dxa"/>
          </w:tcPr>
          <w:p w14:paraId="070208E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74" w:type="dxa"/>
          </w:tcPr>
          <w:p w14:paraId="741C45F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674" w:type="dxa"/>
          </w:tcPr>
          <w:p w14:paraId="7BB593A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73" w:type="dxa"/>
          </w:tcPr>
          <w:p w14:paraId="7FEDABF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73" w:type="dxa"/>
          </w:tcPr>
          <w:p w14:paraId="5BEAA47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73" w:type="dxa"/>
          </w:tcPr>
          <w:p w14:paraId="53B3D6D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73" w:type="dxa"/>
          </w:tcPr>
          <w:p w14:paraId="354715F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673" w:type="dxa"/>
          </w:tcPr>
          <w:p w14:paraId="032235E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74" w:type="dxa"/>
          </w:tcPr>
          <w:p w14:paraId="527A362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674" w:type="dxa"/>
          </w:tcPr>
          <w:p w14:paraId="357C7D9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74" w:type="dxa"/>
          </w:tcPr>
          <w:p w14:paraId="03E9F6C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74" w:type="dxa"/>
          </w:tcPr>
          <w:p w14:paraId="41ACCE4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74" w:type="dxa"/>
          </w:tcPr>
          <w:p w14:paraId="1D71D35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74" w:type="dxa"/>
          </w:tcPr>
          <w:p w14:paraId="32C61CE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74" w:type="dxa"/>
          </w:tcPr>
          <w:p w14:paraId="7550AC4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2ED12A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0CCB21B3" w14:textId="77777777" w:rsidTr="0026492B">
        <w:tc>
          <w:tcPr>
            <w:tcW w:w="1170" w:type="dxa"/>
          </w:tcPr>
          <w:p w14:paraId="63DAEA2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 xml:space="preserve">Chennai </w:t>
            </w:r>
          </w:p>
        </w:tc>
        <w:tc>
          <w:tcPr>
            <w:tcW w:w="674" w:type="dxa"/>
          </w:tcPr>
          <w:p w14:paraId="6055CAA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64B9B5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D93476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627ECE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4B723C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0E4009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5F7EB1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13028E5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41BC0A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17B9A13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76B058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FBF4B7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8BE8B5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0F364B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46C76F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01D709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475695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756D43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918579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5E567C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3E08872F" w14:textId="77777777" w:rsidTr="0026492B">
        <w:tc>
          <w:tcPr>
            <w:tcW w:w="1170" w:type="dxa"/>
          </w:tcPr>
          <w:p w14:paraId="67D892C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Cochin</w:t>
            </w:r>
          </w:p>
        </w:tc>
        <w:tc>
          <w:tcPr>
            <w:tcW w:w="674" w:type="dxa"/>
          </w:tcPr>
          <w:p w14:paraId="7A84232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A456BD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4477E9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5CF112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3D22A3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0AB1F8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FE669A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570B24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F74B3B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3B2091C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B84A48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5AA9B6B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BD2C61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005809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E23422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9AE94F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995685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3D0129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0660DE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630826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3BFD8EFC" w14:textId="77777777" w:rsidTr="0026492B">
        <w:tc>
          <w:tcPr>
            <w:tcW w:w="1170" w:type="dxa"/>
          </w:tcPr>
          <w:p w14:paraId="6836EC0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Mangalore</w:t>
            </w:r>
          </w:p>
        </w:tc>
        <w:tc>
          <w:tcPr>
            <w:tcW w:w="674" w:type="dxa"/>
          </w:tcPr>
          <w:p w14:paraId="1E093C6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35F2B4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50C70A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949938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6AE518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8798E1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A4BF1A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1E8348F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D934B1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6B50BB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A8E910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A5F239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EE64F5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47DDE6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BCAA2B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7D0F2E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603C9E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A65AD6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9B97C3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BDF2E3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310DF448" w14:textId="77777777" w:rsidTr="0026492B">
        <w:tc>
          <w:tcPr>
            <w:tcW w:w="1170" w:type="dxa"/>
          </w:tcPr>
          <w:p w14:paraId="096335A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Puri</w:t>
            </w:r>
          </w:p>
        </w:tc>
        <w:tc>
          <w:tcPr>
            <w:tcW w:w="674" w:type="dxa"/>
          </w:tcPr>
          <w:p w14:paraId="3E0D6AC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23C5655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66CCFA9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60B7549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743512D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3321018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1445354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3E1A6B7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169A942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33315D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19D9488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3FC0F73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8D95A2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563EA6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524244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69137F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C1D266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557C45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31425E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6FF091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6492B" w:rsidRPr="002D12EE" w14:paraId="2A9CECD8" w14:textId="77777777" w:rsidTr="0026492B">
        <w:tc>
          <w:tcPr>
            <w:tcW w:w="1170" w:type="dxa"/>
          </w:tcPr>
          <w:p w14:paraId="7F61381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Veraval</w:t>
            </w:r>
          </w:p>
        </w:tc>
        <w:tc>
          <w:tcPr>
            <w:tcW w:w="674" w:type="dxa"/>
          </w:tcPr>
          <w:p w14:paraId="4FB26EB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B4EA66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353305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972287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B86185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25FCE2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074188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50DD46D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53F3532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38C945E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1C8C514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4E16721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4E230A9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315AD5F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04D04A8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45C76A3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0E43A08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5371D98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51B3916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0DEB39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14588652" w14:textId="4C540FCF" w:rsidR="0026492B" w:rsidRPr="002D12EE" w:rsidRDefault="0026492B" w:rsidP="0026492B"/>
    <w:p w14:paraId="44F5953A" w14:textId="001E44C0" w:rsidR="0026492B" w:rsidRPr="002D12EE" w:rsidRDefault="0026492B" w:rsidP="0026492B">
      <w:pPr>
        <w:jc w:val="both"/>
        <w:rPr>
          <w:rFonts w:ascii="Times New Roman" w:hAnsi="Times New Roman" w:cs="Times New Roman"/>
          <w:b/>
          <w:bCs/>
        </w:rPr>
      </w:pPr>
    </w:p>
    <w:p w14:paraId="24402416" w14:textId="4BB52B85" w:rsidR="00310424" w:rsidRPr="002D12EE" w:rsidRDefault="00310424" w:rsidP="0026492B">
      <w:pPr>
        <w:jc w:val="both"/>
        <w:rPr>
          <w:rFonts w:ascii="Times New Roman" w:hAnsi="Times New Roman" w:cs="Times New Roman"/>
          <w:b/>
          <w:bCs/>
        </w:rPr>
      </w:pPr>
    </w:p>
    <w:p w14:paraId="00537924" w14:textId="1D5B1C2B" w:rsidR="00310424" w:rsidRPr="002D12EE" w:rsidRDefault="00310424" w:rsidP="0026492B">
      <w:pPr>
        <w:jc w:val="both"/>
        <w:rPr>
          <w:rFonts w:ascii="Times New Roman" w:hAnsi="Times New Roman" w:cs="Times New Roman"/>
          <w:b/>
          <w:bCs/>
        </w:rPr>
      </w:pPr>
    </w:p>
    <w:p w14:paraId="4B54590A" w14:textId="7DE8BE6E" w:rsidR="00310424" w:rsidRPr="002D12EE" w:rsidRDefault="00310424" w:rsidP="0026492B">
      <w:pPr>
        <w:jc w:val="both"/>
        <w:rPr>
          <w:rFonts w:ascii="Times New Roman" w:hAnsi="Times New Roman" w:cs="Times New Roman"/>
          <w:b/>
          <w:bCs/>
        </w:rPr>
      </w:pPr>
    </w:p>
    <w:p w14:paraId="64DE6E15" w14:textId="4431F9AA" w:rsidR="00310424" w:rsidRPr="002D12EE" w:rsidRDefault="00310424" w:rsidP="0026492B">
      <w:pPr>
        <w:jc w:val="both"/>
        <w:rPr>
          <w:rFonts w:ascii="Times New Roman" w:hAnsi="Times New Roman" w:cs="Times New Roman"/>
          <w:b/>
          <w:bCs/>
        </w:rPr>
      </w:pPr>
    </w:p>
    <w:p w14:paraId="5D86524C" w14:textId="77777777" w:rsidR="00310424" w:rsidRPr="002D12EE" w:rsidRDefault="00310424" w:rsidP="0026492B">
      <w:pPr>
        <w:jc w:val="both"/>
        <w:rPr>
          <w:rFonts w:ascii="Times New Roman" w:hAnsi="Times New Roman" w:cs="Times New Roman"/>
          <w:b/>
          <w:bCs/>
        </w:rPr>
      </w:pPr>
    </w:p>
    <w:p w14:paraId="028F7DFA" w14:textId="10155226" w:rsidR="0026492B" w:rsidRPr="002D12EE" w:rsidRDefault="0026492B" w:rsidP="0026492B">
      <w:pPr>
        <w:jc w:val="both"/>
        <w:rPr>
          <w:rFonts w:ascii="Times New Roman" w:hAnsi="Times New Roman" w:cs="Times New Roman"/>
          <w:b/>
          <w:bCs/>
        </w:rPr>
      </w:pPr>
      <w:r w:rsidRPr="002D12EE">
        <w:rPr>
          <w:rFonts w:ascii="Times New Roman" w:hAnsi="Times New Roman" w:cs="Times New Roman"/>
          <w:b/>
          <w:bCs/>
        </w:rPr>
        <w:lastRenderedPageBreak/>
        <w:t>Table S</w:t>
      </w:r>
      <w:r w:rsidR="00310424" w:rsidRPr="002D12EE">
        <w:rPr>
          <w:rFonts w:ascii="Times New Roman" w:hAnsi="Times New Roman" w:cs="Times New Roman"/>
          <w:b/>
          <w:bCs/>
        </w:rPr>
        <w:t>2</w:t>
      </w:r>
      <w:r w:rsidRPr="002D12EE">
        <w:rPr>
          <w:rFonts w:ascii="Times New Roman" w:hAnsi="Times New Roman" w:cs="Times New Roman"/>
          <w:b/>
          <w:bCs/>
        </w:rPr>
        <w:t xml:space="preserve">. Distribution of S7 alleles in </w:t>
      </w:r>
      <w:r w:rsidRPr="002D12EE">
        <w:rPr>
          <w:rFonts w:ascii="Times New Roman" w:hAnsi="Times New Roman" w:cs="Times New Roman"/>
          <w:b/>
          <w:bCs/>
          <w:i/>
          <w:iCs/>
        </w:rPr>
        <w:t>N. randalli</w:t>
      </w:r>
      <w:r w:rsidRPr="002D12EE">
        <w:rPr>
          <w:rFonts w:ascii="Times New Roman" w:hAnsi="Times New Roman" w:cs="Times New Roman"/>
          <w:b/>
          <w:bCs/>
        </w:rPr>
        <w:t xml:space="preserve"> among the five locations</w:t>
      </w:r>
    </w:p>
    <w:tbl>
      <w:tblPr>
        <w:tblStyle w:val="TableGrid"/>
        <w:tblW w:w="1464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674"/>
        <w:gridCol w:w="674"/>
        <w:gridCol w:w="674"/>
        <w:gridCol w:w="674"/>
        <w:gridCol w:w="674"/>
        <w:gridCol w:w="674"/>
        <w:gridCol w:w="674"/>
        <w:gridCol w:w="673"/>
        <w:gridCol w:w="673"/>
        <w:gridCol w:w="673"/>
        <w:gridCol w:w="673"/>
        <w:gridCol w:w="673"/>
        <w:gridCol w:w="674"/>
        <w:gridCol w:w="674"/>
        <w:gridCol w:w="674"/>
        <w:gridCol w:w="674"/>
        <w:gridCol w:w="674"/>
        <w:gridCol w:w="674"/>
        <w:gridCol w:w="674"/>
        <w:gridCol w:w="674"/>
      </w:tblGrid>
      <w:tr w:rsidR="002D12EE" w:rsidRPr="002D12EE" w14:paraId="57C9CBC1" w14:textId="77777777" w:rsidTr="000631A7">
        <w:tc>
          <w:tcPr>
            <w:tcW w:w="1170" w:type="dxa"/>
          </w:tcPr>
          <w:p w14:paraId="55E09C1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bookmarkStart w:id="1" w:name="_Hlk136858780"/>
            <w:r w:rsidRPr="002D12EE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3475" w:type="dxa"/>
            <w:gridSpan w:val="20"/>
          </w:tcPr>
          <w:p w14:paraId="24CFED2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 xml:space="preserve">                                                                                                Alleles</w:t>
            </w:r>
          </w:p>
        </w:tc>
      </w:tr>
      <w:tr w:rsidR="002D12EE" w:rsidRPr="002D12EE" w14:paraId="303DA72B" w14:textId="77777777" w:rsidTr="000631A7">
        <w:tc>
          <w:tcPr>
            <w:tcW w:w="1170" w:type="dxa"/>
          </w:tcPr>
          <w:p w14:paraId="739A9C1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D638E5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3F58E4B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504C22E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74" w:type="dxa"/>
          </w:tcPr>
          <w:p w14:paraId="13E364D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74" w:type="dxa"/>
          </w:tcPr>
          <w:p w14:paraId="159F4D3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74" w:type="dxa"/>
          </w:tcPr>
          <w:p w14:paraId="1B610B2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74" w:type="dxa"/>
          </w:tcPr>
          <w:p w14:paraId="74F65D9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73" w:type="dxa"/>
          </w:tcPr>
          <w:p w14:paraId="2A70619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73" w:type="dxa"/>
          </w:tcPr>
          <w:p w14:paraId="345B9BB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73" w:type="dxa"/>
          </w:tcPr>
          <w:p w14:paraId="3971A37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3" w:type="dxa"/>
          </w:tcPr>
          <w:p w14:paraId="5799840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73" w:type="dxa"/>
          </w:tcPr>
          <w:p w14:paraId="376A819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74" w:type="dxa"/>
          </w:tcPr>
          <w:p w14:paraId="0BFA6C8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74" w:type="dxa"/>
          </w:tcPr>
          <w:p w14:paraId="2122356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74" w:type="dxa"/>
          </w:tcPr>
          <w:p w14:paraId="3866CF3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74" w:type="dxa"/>
          </w:tcPr>
          <w:p w14:paraId="5B291A7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74" w:type="dxa"/>
          </w:tcPr>
          <w:p w14:paraId="52E8659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74" w:type="dxa"/>
          </w:tcPr>
          <w:p w14:paraId="388E84C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74" w:type="dxa"/>
          </w:tcPr>
          <w:p w14:paraId="4E88E39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74" w:type="dxa"/>
          </w:tcPr>
          <w:p w14:paraId="748F15A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0</w:t>
            </w:r>
          </w:p>
        </w:tc>
      </w:tr>
      <w:tr w:rsidR="002D12EE" w:rsidRPr="002D12EE" w14:paraId="0C741ED5" w14:textId="77777777" w:rsidTr="000631A7">
        <w:tc>
          <w:tcPr>
            <w:tcW w:w="1170" w:type="dxa"/>
          </w:tcPr>
          <w:p w14:paraId="4842E2D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 xml:space="preserve">Chennai </w:t>
            </w:r>
          </w:p>
        </w:tc>
        <w:tc>
          <w:tcPr>
            <w:tcW w:w="674" w:type="dxa"/>
          </w:tcPr>
          <w:p w14:paraId="4904C06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656CE2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B3026C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14C945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1E44EC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EAE514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071D53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A0E259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3BC577B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18F4BA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11551B4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904710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A71B5A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75358E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3878D4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244EA4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8DCE38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D10EF2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DB2BD5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D15E80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7A387B00" w14:textId="77777777" w:rsidTr="000631A7">
        <w:tc>
          <w:tcPr>
            <w:tcW w:w="1170" w:type="dxa"/>
          </w:tcPr>
          <w:p w14:paraId="5DCF784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Cochin</w:t>
            </w:r>
          </w:p>
        </w:tc>
        <w:tc>
          <w:tcPr>
            <w:tcW w:w="674" w:type="dxa"/>
          </w:tcPr>
          <w:p w14:paraId="7B45ACF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3B090E3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657249E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6C896C5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6F0F495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387E27F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5ACFE49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7481D8C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3" w:type="dxa"/>
          </w:tcPr>
          <w:p w14:paraId="346685F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3" w:type="dxa"/>
          </w:tcPr>
          <w:p w14:paraId="5C2F153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154D1AA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4A0412F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1958849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73E28BA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5514BC3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17848FE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53922EB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2A1633F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30D4414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59D9239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</w:tr>
      <w:tr w:rsidR="002D12EE" w:rsidRPr="002D12EE" w14:paraId="01880424" w14:textId="77777777" w:rsidTr="000631A7">
        <w:tc>
          <w:tcPr>
            <w:tcW w:w="1170" w:type="dxa"/>
          </w:tcPr>
          <w:p w14:paraId="63D3B2F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Mangalore</w:t>
            </w:r>
          </w:p>
        </w:tc>
        <w:tc>
          <w:tcPr>
            <w:tcW w:w="674" w:type="dxa"/>
          </w:tcPr>
          <w:p w14:paraId="4B84E92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4F20F1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53A5BA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ADAA4C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0F140D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2512F0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F85FED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28ECCD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3B54E6E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32B693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36F408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E0BA96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06EA1F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F4880D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B8442C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C02916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98FFC0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3C3439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50515E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F2535A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054690C5" w14:textId="77777777" w:rsidTr="000631A7">
        <w:tc>
          <w:tcPr>
            <w:tcW w:w="1170" w:type="dxa"/>
          </w:tcPr>
          <w:p w14:paraId="5A137CA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Puri</w:t>
            </w:r>
          </w:p>
        </w:tc>
        <w:tc>
          <w:tcPr>
            <w:tcW w:w="674" w:type="dxa"/>
          </w:tcPr>
          <w:p w14:paraId="38A290A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F95190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5ED4B9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B7A1FA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71DE35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0A6B8D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70D500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4C4843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2114A7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C625CD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1490AB5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D0A873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7F23BE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2F198A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9797F2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50EEDA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8BF0EC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4A5F71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E04828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E0F1FD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33BAE834" w14:textId="77777777" w:rsidTr="000631A7">
        <w:tc>
          <w:tcPr>
            <w:tcW w:w="1170" w:type="dxa"/>
          </w:tcPr>
          <w:p w14:paraId="7F2C987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Veraval</w:t>
            </w:r>
          </w:p>
        </w:tc>
        <w:tc>
          <w:tcPr>
            <w:tcW w:w="674" w:type="dxa"/>
          </w:tcPr>
          <w:p w14:paraId="6CE2620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3D77AF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C960AA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323CB8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F4528C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B3B4A5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C9FCDD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59A8699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CE8112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5DE63D8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4D3981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47EBD1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D2801A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2D5352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864AA7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8ECE2A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2C04D3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65F901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B28DE3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9E28FF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42CAE2D4" w14:textId="77777777" w:rsidTr="000631A7">
        <w:tc>
          <w:tcPr>
            <w:tcW w:w="1170" w:type="dxa"/>
          </w:tcPr>
          <w:p w14:paraId="246AE01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322C97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74" w:type="dxa"/>
          </w:tcPr>
          <w:p w14:paraId="5897932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74" w:type="dxa"/>
          </w:tcPr>
          <w:p w14:paraId="49F600F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74" w:type="dxa"/>
          </w:tcPr>
          <w:p w14:paraId="7D90A30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74" w:type="dxa"/>
          </w:tcPr>
          <w:p w14:paraId="30CA46F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74" w:type="dxa"/>
          </w:tcPr>
          <w:p w14:paraId="5B103C7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74" w:type="dxa"/>
          </w:tcPr>
          <w:p w14:paraId="18ED059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73" w:type="dxa"/>
          </w:tcPr>
          <w:p w14:paraId="57FD241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73" w:type="dxa"/>
          </w:tcPr>
          <w:p w14:paraId="255E47D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73" w:type="dxa"/>
          </w:tcPr>
          <w:p w14:paraId="2CF6F9D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73" w:type="dxa"/>
          </w:tcPr>
          <w:p w14:paraId="19DC8FA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73" w:type="dxa"/>
          </w:tcPr>
          <w:p w14:paraId="3D805AA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74" w:type="dxa"/>
          </w:tcPr>
          <w:p w14:paraId="00238A9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74" w:type="dxa"/>
          </w:tcPr>
          <w:p w14:paraId="6E88CAB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74" w:type="dxa"/>
          </w:tcPr>
          <w:p w14:paraId="10D51AE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74" w:type="dxa"/>
          </w:tcPr>
          <w:p w14:paraId="5A7705E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74" w:type="dxa"/>
          </w:tcPr>
          <w:p w14:paraId="23299EB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74" w:type="dxa"/>
          </w:tcPr>
          <w:p w14:paraId="0EBBD19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74" w:type="dxa"/>
          </w:tcPr>
          <w:p w14:paraId="56645D4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74" w:type="dxa"/>
          </w:tcPr>
          <w:p w14:paraId="635B5B4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40</w:t>
            </w:r>
          </w:p>
        </w:tc>
      </w:tr>
      <w:tr w:rsidR="002D12EE" w:rsidRPr="002D12EE" w14:paraId="0AC1368D" w14:textId="77777777" w:rsidTr="000631A7">
        <w:tc>
          <w:tcPr>
            <w:tcW w:w="1170" w:type="dxa"/>
          </w:tcPr>
          <w:p w14:paraId="7C6CC5E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 xml:space="preserve">Chennai </w:t>
            </w:r>
          </w:p>
        </w:tc>
        <w:tc>
          <w:tcPr>
            <w:tcW w:w="674" w:type="dxa"/>
          </w:tcPr>
          <w:p w14:paraId="73F0A4B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1EC58C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317733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5AC98A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968AF3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0175A9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AFB9C9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11B2194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87F9D6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52C5E9C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DA7740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C1A20F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170162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40D947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805F7C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7FF062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D9CBC5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0F3620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40568E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E958FF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2FEF62FE" w14:textId="77777777" w:rsidTr="000631A7">
        <w:tc>
          <w:tcPr>
            <w:tcW w:w="1170" w:type="dxa"/>
          </w:tcPr>
          <w:p w14:paraId="315672B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Cochin</w:t>
            </w:r>
          </w:p>
        </w:tc>
        <w:tc>
          <w:tcPr>
            <w:tcW w:w="674" w:type="dxa"/>
          </w:tcPr>
          <w:p w14:paraId="5C7B0EB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77EFC26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4402511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27EDF7D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6F4998B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7574ABB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17ECD32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736DCEF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56A8E7D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28D2F95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40B4A7C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6D95F62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2D10329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6171CC8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65C14D8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43C8547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775D2EF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4CDEF25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2003301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3558EFA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</w:tr>
      <w:tr w:rsidR="002D12EE" w:rsidRPr="002D12EE" w14:paraId="43D0AE07" w14:textId="77777777" w:rsidTr="000631A7">
        <w:tc>
          <w:tcPr>
            <w:tcW w:w="1170" w:type="dxa"/>
          </w:tcPr>
          <w:p w14:paraId="0DB5650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Mangalore</w:t>
            </w:r>
          </w:p>
        </w:tc>
        <w:tc>
          <w:tcPr>
            <w:tcW w:w="674" w:type="dxa"/>
          </w:tcPr>
          <w:p w14:paraId="02F133E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A60080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120740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50FCA3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9CE91F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4C2FB6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733D1F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1A0A12D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F81D1E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25E077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C51792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CA1E95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A80CE0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A6C90D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1FDB86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D987D6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E10539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363293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E30CB4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0F3CB7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4526138F" w14:textId="77777777" w:rsidTr="000631A7">
        <w:tc>
          <w:tcPr>
            <w:tcW w:w="1170" w:type="dxa"/>
          </w:tcPr>
          <w:p w14:paraId="37B125A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Puri</w:t>
            </w:r>
          </w:p>
        </w:tc>
        <w:tc>
          <w:tcPr>
            <w:tcW w:w="674" w:type="dxa"/>
          </w:tcPr>
          <w:p w14:paraId="21FF1D3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3117A4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08C32A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D803A7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B4F9C2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825811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1D741A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9FE70E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13ECBA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116945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A449D1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354ABDD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F61B62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295AFD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38885E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784E55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05F74A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90B050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6CCDFF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CB9F62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416B81AD" w14:textId="77777777" w:rsidTr="000631A7">
        <w:tc>
          <w:tcPr>
            <w:tcW w:w="1170" w:type="dxa"/>
          </w:tcPr>
          <w:p w14:paraId="60C92E6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Veraval</w:t>
            </w:r>
          </w:p>
        </w:tc>
        <w:tc>
          <w:tcPr>
            <w:tcW w:w="674" w:type="dxa"/>
          </w:tcPr>
          <w:p w14:paraId="21066DB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EAB5A0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EA9648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38292C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3454F7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506F93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792F95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C75248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507FEC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5EC6E68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F876E2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599A0AE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5A17BB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F12F01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4929F4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7F5C56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AA2F35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85EDC7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A3CF5C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FAED69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1F3B2650" w14:textId="77777777" w:rsidTr="000631A7">
        <w:tc>
          <w:tcPr>
            <w:tcW w:w="1170" w:type="dxa"/>
          </w:tcPr>
          <w:p w14:paraId="545A985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2945C2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74" w:type="dxa"/>
          </w:tcPr>
          <w:p w14:paraId="009F8C9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74" w:type="dxa"/>
          </w:tcPr>
          <w:p w14:paraId="03E09F6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74" w:type="dxa"/>
          </w:tcPr>
          <w:p w14:paraId="5B50B8A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74" w:type="dxa"/>
          </w:tcPr>
          <w:p w14:paraId="42C9539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74" w:type="dxa"/>
          </w:tcPr>
          <w:p w14:paraId="4097BB4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674" w:type="dxa"/>
          </w:tcPr>
          <w:p w14:paraId="17F8E90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73" w:type="dxa"/>
          </w:tcPr>
          <w:p w14:paraId="430FFDD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73" w:type="dxa"/>
          </w:tcPr>
          <w:p w14:paraId="578A149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73" w:type="dxa"/>
          </w:tcPr>
          <w:p w14:paraId="6743FB5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73" w:type="dxa"/>
          </w:tcPr>
          <w:p w14:paraId="360EB57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673" w:type="dxa"/>
          </w:tcPr>
          <w:p w14:paraId="6D5557A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74" w:type="dxa"/>
          </w:tcPr>
          <w:p w14:paraId="7E11447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674" w:type="dxa"/>
          </w:tcPr>
          <w:p w14:paraId="777C611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74" w:type="dxa"/>
          </w:tcPr>
          <w:p w14:paraId="79A6BEA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74" w:type="dxa"/>
          </w:tcPr>
          <w:p w14:paraId="0CECBEC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74" w:type="dxa"/>
          </w:tcPr>
          <w:p w14:paraId="71605F8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74" w:type="dxa"/>
          </w:tcPr>
          <w:p w14:paraId="193D28C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74" w:type="dxa"/>
          </w:tcPr>
          <w:p w14:paraId="5A51AA9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674" w:type="dxa"/>
          </w:tcPr>
          <w:p w14:paraId="0A093B7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60</w:t>
            </w:r>
          </w:p>
        </w:tc>
      </w:tr>
      <w:tr w:rsidR="002D12EE" w:rsidRPr="002D12EE" w14:paraId="7098A264" w14:textId="77777777" w:rsidTr="000631A7">
        <w:tc>
          <w:tcPr>
            <w:tcW w:w="1170" w:type="dxa"/>
          </w:tcPr>
          <w:p w14:paraId="3B399BF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 xml:space="preserve">Chennai </w:t>
            </w:r>
          </w:p>
        </w:tc>
        <w:tc>
          <w:tcPr>
            <w:tcW w:w="674" w:type="dxa"/>
          </w:tcPr>
          <w:p w14:paraId="2C21F2F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D73584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3D0DA3F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4F58C36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1B4C28F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53CD806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0DC49B8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4A8E8FC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3" w:type="dxa"/>
          </w:tcPr>
          <w:p w14:paraId="5A2DF4E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3" w:type="dxa"/>
          </w:tcPr>
          <w:p w14:paraId="3018D2D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435DD0F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01271A9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5433811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56EC740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482CDF1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7C77D41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1C115D6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61396F2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736A9F4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5C6D851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</w:tr>
      <w:tr w:rsidR="002D12EE" w:rsidRPr="002D12EE" w14:paraId="64FD16B8" w14:textId="77777777" w:rsidTr="000631A7">
        <w:tc>
          <w:tcPr>
            <w:tcW w:w="1170" w:type="dxa"/>
          </w:tcPr>
          <w:p w14:paraId="2A9AD60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Cochin</w:t>
            </w:r>
          </w:p>
        </w:tc>
        <w:tc>
          <w:tcPr>
            <w:tcW w:w="674" w:type="dxa"/>
          </w:tcPr>
          <w:p w14:paraId="1110D1F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4D54806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DCF7AD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BA8482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1E49C9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A573A7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F6A041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12C275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55EF3DC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5620F19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8E073C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5C6C8A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60B7D7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1D901D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D2782A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FCAE37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585B7B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5E656C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09CD67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BDC142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0CDC2725" w14:textId="77777777" w:rsidTr="000631A7">
        <w:tc>
          <w:tcPr>
            <w:tcW w:w="1170" w:type="dxa"/>
          </w:tcPr>
          <w:p w14:paraId="5C5D894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Mangalore</w:t>
            </w:r>
          </w:p>
        </w:tc>
        <w:tc>
          <w:tcPr>
            <w:tcW w:w="674" w:type="dxa"/>
          </w:tcPr>
          <w:p w14:paraId="0B68C86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DDC0BA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DB8CEE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5E652B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FFF949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AF520F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8FEFDD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195D3E4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92C135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1AEE1A9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3B7ED89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C48DD0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252F3E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364F4B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30DB32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F9DC2D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2499C6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D013E6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3C4F23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58C927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4C557E07" w14:textId="77777777" w:rsidTr="000631A7">
        <w:tc>
          <w:tcPr>
            <w:tcW w:w="1170" w:type="dxa"/>
          </w:tcPr>
          <w:p w14:paraId="74D65B3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Puri</w:t>
            </w:r>
          </w:p>
        </w:tc>
        <w:tc>
          <w:tcPr>
            <w:tcW w:w="674" w:type="dxa"/>
          </w:tcPr>
          <w:p w14:paraId="5E76C76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DCC22F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B663D3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C46440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EABFE6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74AC08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9C8ED7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C4A895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284387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576B69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5647DA1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1D873C7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8266D7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542C48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D7A356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45F796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DC114B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345C34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662014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8D772A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721878B3" w14:textId="77777777" w:rsidTr="000631A7">
        <w:tc>
          <w:tcPr>
            <w:tcW w:w="1170" w:type="dxa"/>
          </w:tcPr>
          <w:p w14:paraId="06D0AFD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Veraval</w:t>
            </w:r>
          </w:p>
        </w:tc>
        <w:tc>
          <w:tcPr>
            <w:tcW w:w="674" w:type="dxa"/>
          </w:tcPr>
          <w:p w14:paraId="0EF6375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6B546C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36992D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4332BA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A1F896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6E804E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E11A1F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58008A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BD7D84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3291539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C40B75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9C6B5F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73F760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89FFEA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CFA10A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05DE6C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D6A5F4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4D595C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0E01F5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11EB52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327911A5" w14:textId="77777777" w:rsidTr="000631A7">
        <w:tc>
          <w:tcPr>
            <w:tcW w:w="1170" w:type="dxa"/>
          </w:tcPr>
          <w:p w14:paraId="2FDB5B9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D54C34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74" w:type="dxa"/>
          </w:tcPr>
          <w:p w14:paraId="07D499C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674" w:type="dxa"/>
          </w:tcPr>
          <w:p w14:paraId="021CC52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674" w:type="dxa"/>
          </w:tcPr>
          <w:p w14:paraId="24C4632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74" w:type="dxa"/>
          </w:tcPr>
          <w:p w14:paraId="1D1C9DE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674" w:type="dxa"/>
          </w:tcPr>
          <w:p w14:paraId="6DE32D8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674" w:type="dxa"/>
          </w:tcPr>
          <w:p w14:paraId="3F56F9E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73" w:type="dxa"/>
          </w:tcPr>
          <w:p w14:paraId="06BEB71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673" w:type="dxa"/>
          </w:tcPr>
          <w:p w14:paraId="5D81C2F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673" w:type="dxa"/>
          </w:tcPr>
          <w:p w14:paraId="56217BF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673" w:type="dxa"/>
          </w:tcPr>
          <w:p w14:paraId="5D9E4ED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673" w:type="dxa"/>
          </w:tcPr>
          <w:p w14:paraId="1D441F5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674" w:type="dxa"/>
          </w:tcPr>
          <w:p w14:paraId="597443F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674" w:type="dxa"/>
          </w:tcPr>
          <w:p w14:paraId="5C61683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674" w:type="dxa"/>
          </w:tcPr>
          <w:p w14:paraId="1FE843B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674" w:type="dxa"/>
          </w:tcPr>
          <w:p w14:paraId="2C7A009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674" w:type="dxa"/>
          </w:tcPr>
          <w:p w14:paraId="5F74B30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674" w:type="dxa"/>
          </w:tcPr>
          <w:p w14:paraId="1B0448F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674" w:type="dxa"/>
          </w:tcPr>
          <w:p w14:paraId="0E70F60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674" w:type="dxa"/>
          </w:tcPr>
          <w:p w14:paraId="1E9AC4B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80</w:t>
            </w:r>
          </w:p>
        </w:tc>
      </w:tr>
      <w:tr w:rsidR="002D12EE" w:rsidRPr="002D12EE" w14:paraId="6A7E0F5E" w14:textId="77777777" w:rsidTr="000631A7">
        <w:tc>
          <w:tcPr>
            <w:tcW w:w="1170" w:type="dxa"/>
          </w:tcPr>
          <w:p w14:paraId="69A6C22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 xml:space="preserve">Chennai </w:t>
            </w:r>
          </w:p>
        </w:tc>
        <w:tc>
          <w:tcPr>
            <w:tcW w:w="674" w:type="dxa"/>
          </w:tcPr>
          <w:p w14:paraId="3D72480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644103E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2D40E32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2D574E9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0970027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291BDE8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2D35DE6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3" w:type="dxa"/>
          </w:tcPr>
          <w:p w14:paraId="06A2EA9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330D96E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2B6276F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3" w:type="dxa"/>
          </w:tcPr>
          <w:p w14:paraId="7B7B3FF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4251DD3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599F816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57336B9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6AB425C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1C1AF30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50EB21C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677C746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2C8AD02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460A3F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1582F9A6" w14:textId="77777777" w:rsidTr="000631A7">
        <w:tc>
          <w:tcPr>
            <w:tcW w:w="1170" w:type="dxa"/>
          </w:tcPr>
          <w:p w14:paraId="0120798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Cochin</w:t>
            </w:r>
          </w:p>
        </w:tc>
        <w:tc>
          <w:tcPr>
            <w:tcW w:w="674" w:type="dxa"/>
          </w:tcPr>
          <w:p w14:paraId="55E38EA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5E48F9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C662B0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68DF08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E51596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1E0006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97CB23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5FCE657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C174C8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4DF25F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FC04F8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FB8670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055681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786E73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D61E16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F1223B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5F1B6E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503241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48D8F6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5C4447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1496EE50" w14:textId="77777777" w:rsidTr="000631A7">
        <w:tc>
          <w:tcPr>
            <w:tcW w:w="1170" w:type="dxa"/>
          </w:tcPr>
          <w:p w14:paraId="5CB0112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Mangalore</w:t>
            </w:r>
          </w:p>
        </w:tc>
        <w:tc>
          <w:tcPr>
            <w:tcW w:w="674" w:type="dxa"/>
          </w:tcPr>
          <w:p w14:paraId="698FA3D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68D6DA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AB4BE3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2F22B4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F743BA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922751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9F2453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E55939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40AD39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E63AD8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10603C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3ECC491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E1D59C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70A711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6A0C5D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0D1833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0A3E03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9DCCAB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65A6FB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767C2B5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</w:tr>
      <w:tr w:rsidR="002D12EE" w:rsidRPr="002D12EE" w14:paraId="55C9600D" w14:textId="77777777" w:rsidTr="000631A7">
        <w:tc>
          <w:tcPr>
            <w:tcW w:w="1170" w:type="dxa"/>
          </w:tcPr>
          <w:p w14:paraId="7D4140E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Puri</w:t>
            </w:r>
          </w:p>
        </w:tc>
        <w:tc>
          <w:tcPr>
            <w:tcW w:w="674" w:type="dxa"/>
          </w:tcPr>
          <w:p w14:paraId="4B64204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B374AE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340D36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8FB410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9FA9A4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DFEB0B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ECDA15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1B43A9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3A376E9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B9B881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18C12C1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5C4E4F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D91A31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7297EE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DF5E81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DD680F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91E7B2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167E8C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A59F10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781B35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564D8FDA" w14:textId="77777777" w:rsidTr="000631A7">
        <w:tc>
          <w:tcPr>
            <w:tcW w:w="1170" w:type="dxa"/>
          </w:tcPr>
          <w:p w14:paraId="2976B7F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Veraval</w:t>
            </w:r>
          </w:p>
        </w:tc>
        <w:tc>
          <w:tcPr>
            <w:tcW w:w="674" w:type="dxa"/>
          </w:tcPr>
          <w:p w14:paraId="4A7BCE5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AA7395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C4EB93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325005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D8B301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FC0F9C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93B888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BF1B48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52A87BA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49DC91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543802A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3CB446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80AB9B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E838D1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7C80BC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079F25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152F44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6715D1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60D48B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6AC97E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3AFB204A" w14:textId="77777777" w:rsidTr="000631A7">
        <w:tc>
          <w:tcPr>
            <w:tcW w:w="1170" w:type="dxa"/>
          </w:tcPr>
          <w:p w14:paraId="78948AE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5A2225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674" w:type="dxa"/>
          </w:tcPr>
          <w:p w14:paraId="680CAD8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674" w:type="dxa"/>
          </w:tcPr>
          <w:p w14:paraId="496A4EB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674" w:type="dxa"/>
          </w:tcPr>
          <w:p w14:paraId="0E59A1B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674" w:type="dxa"/>
          </w:tcPr>
          <w:p w14:paraId="1F9C980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674" w:type="dxa"/>
          </w:tcPr>
          <w:p w14:paraId="558236F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674" w:type="dxa"/>
          </w:tcPr>
          <w:p w14:paraId="7F8462F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673" w:type="dxa"/>
          </w:tcPr>
          <w:p w14:paraId="14D4D25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673" w:type="dxa"/>
          </w:tcPr>
          <w:p w14:paraId="4396AB0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673" w:type="dxa"/>
          </w:tcPr>
          <w:p w14:paraId="062BE75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673" w:type="dxa"/>
          </w:tcPr>
          <w:p w14:paraId="5D56A62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673" w:type="dxa"/>
          </w:tcPr>
          <w:p w14:paraId="603042A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674" w:type="dxa"/>
          </w:tcPr>
          <w:p w14:paraId="367A453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674" w:type="dxa"/>
          </w:tcPr>
          <w:p w14:paraId="0BBDC6B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674" w:type="dxa"/>
          </w:tcPr>
          <w:p w14:paraId="0A7E1B4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674" w:type="dxa"/>
          </w:tcPr>
          <w:p w14:paraId="22E830E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674" w:type="dxa"/>
          </w:tcPr>
          <w:p w14:paraId="40A7FE4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674" w:type="dxa"/>
          </w:tcPr>
          <w:p w14:paraId="07D2E22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674" w:type="dxa"/>
          </w:tcPr>
          <w:p w14:paraId="4039DAE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674" w:type="dxa"/>
          </w:tcPr>
          <w:p w14:paraId="068F1A9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00</w:t>
            </w:r>
          </w:p>
        </w:tc>
      </w:tr>
      <w:tr w:rsidR="002D12EE" w:rsidRPr="002D12EE" w14:paraId="7244E72A" w14:textId="77777777" w:rsidTr="000631A7">
        <w:tc>
          <w:tcPr>
            <w:tcW w:w="1170" w:type="dxa"/>
          </w:tcPr>
          <w:p w14:paraId="4F129B2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 xml:space="preserve">Chennai </w:t>
            </w:r>
          </w:p>
        </w:tc>
        <w:tc>
          <w:tcPr>
            <w:tcW w:w="674" w:type="dxa"/>
          </w:tcPr>
          <w:p w14:paraId="17D668E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78341E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185236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BABD50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A18204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A9ACFC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02207E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495A6A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3C27DD1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059959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7CBD03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10FEAC9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52FC69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4E26F5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DD71AD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02CFAE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8A2391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27645D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E62DC7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1B0AF6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52620F65" w14:textId="77777777" w:rsidTr="000631A7">
        <w:tc>
          <w:tcPr>
            <w:tcW w:w="1170" w:type="dxa"/>
          </w:tcPr>
          <w:p w14:paraId="586528A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Cochin</w:t>
            </w:r>
          </w:p>
        </w:tc>
        <w:tc>
          <w:tcPr>
            <w:tcW w:w="674" w:type="dxa"/>
          </w:tcPr>
          <w:p w14:paraId="3BD64D5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761C9F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D8CD30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E88A16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AA437E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901195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A37086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C4B69A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420477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56365D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1147DF3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D4B64E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06B9C0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B4EBB9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680AA3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10FBA1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3627BE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4379F8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4EF3B9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8CD988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1D645CDE" w14:textId="77777777" w:rsidTr="000631A7">
        <w:tc>
          <w:tcPr>
            <w:tcW w:w="1170" w:type="dxa"/>
          </w:tcPr>
          <w:p w14:paraId="16F57C0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Mangalore</w:t>
            </w:r>
          </w:p>
        </w:tc>
        <w:tc>
          <w:tcPr>
            <w:tcW w:w="674" w:type="dxa"/>
          </w:tcPr>
          <w:p w14:paraId="62A4907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5E479A6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7BFAFB1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6680935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6DA1BB6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70A0860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5943EDA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3" w:type="dxa"/>
          </w:tcPr>
          <w:p w14:paraId="1E00F16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3" w:type="dxa"/>
          </w:tcPr>
          <w:p w14:paraId="253A4FD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3" w:type="dxa"/>
          </w:tcPr>
          <w:p w14:paraId="4916C1C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3" w:type="dxa"/>
          </w:tcPr>
          <w:p w14:paraId="0913D53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58E873F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68B6307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306DF54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0566CF6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542E6D0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141915D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21667A7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73761AD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14F1DAD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</w:tr>
      <w:tr w:rsidR="002D12EE" w:rsidRPr="002D12EE" w14:paraId="5AD81C91" w14:textId="77777777" w:rsidTr="000631A7">
        <w:tc>
          <w:tcPr>
            <w:tcW w:w="1170" w:type="dxa"/>
          </w:tcPr>
          <w:p w14:paraId="2E4B7B6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Puri</w:t>
            </w:r>
          </w:p>
        </w:tc>
        <w:tc>
          <w:tcPr>
            <w:tcW w:w="674" w:type="dxa"/>
          </w:tcPr>
          <w:p w14:paraId="20CAE91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35C6DF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BF49F4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28F909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8AA6E8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D5F3F6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A10571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FEAE7B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1C9800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A4146E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54A459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D5C8FB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303365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D48FBB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3EDF11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A4746D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B7487A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084252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892E23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5FD8B5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79F689BF" w14:textId="77777777" w:rsidTr="000631A7">
        <w:tc>
          <w:tcPr>
            <w:tcW w:w="1170" w:type="dxa"/>
          </w:tcPr>
          <w:p w14:paraId="2FCCBFD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Veraval</w:t>
            </w:r>
          </w:p>
        </w:tc>
        <w:tc>
          <w:tcPr>
            <w:tcW w:w="674" w:type="dxa"/>
          </w:tcPr>
          <w:p w14:paraId="5CE87AC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DBB6F7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AB14C5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ECB042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D6AC53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41C139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427539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3BE2D8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1E683C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335AC91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3CE1D9D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3F6FD0F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FAFAFB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1F4536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531379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C2D8DA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A9FAFD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B2A585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28B33F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155F72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0AAF676A" w14:textId="77777777" w:rsidTr="000631A7">
        <w:tc>
          <w:tcPr>
            <w:tcW w:w="1170" w:type="dxa"/>
          </w:tcPr>
          <w:p w14:paraId="020F5FA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2D50F2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2B2958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81EFE0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805711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3D18CD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91551D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1F0E23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51226A3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30516F7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3F2EC80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0BCA88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09A4A2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A1B0DA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AE7F5B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FCB62B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8963D5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6BC74B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6D78F1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698442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A7CA41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4F70A5B7" w14:textId="77777777" w:rsidTr="000631A7">
        <w:tc>
          <w:tcPr>
            <w:tcW w:w="1170" w:type="dxa"/>
          </w:tcPr>
          <w:p w14:paraId="061F005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lastRenderedPageBreak/>
              <w:t>Location</w:t>
            </w:r>
          </w:p>
        </w:tc>
        <w:tc>
          <w:tcPr>
            <w:tcW w:w="13475" w:type="dxa"/>
            <w:gridSpan w:val="20"/>
          </w:tcPr>
          <w:p w14:paraId="6E5BB66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 xml:space="preserve">                                                                                               Alleles</w:t>
            </w:r>
          </w:p>
        </w:tc>
      </w:tr>
      <w:tr w:rsidR="002D12EE" w:rsidRPr="002D12EE" w14:paraId="577FFC92" w14:textId="77777777" w:rsidTr="000631A7">
        <w:tc>
          <w:tcPr>
            <w:tcW w:w="1170" w:type="dxa"/>
          </w:tcPr>
          <w:p w14:paraId="2F924EB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AE1EE1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674" w:type="dxa"/>
          </w:tcPr>
          <w:p w14:paraId="6878942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674" w:type="dxa"/>
          </w:tcPr>
          <w:p w14:paraId="74D81F7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674" w:type="dxa"/>
          </w:tcPr>
          <w:p w14:paraId="223BF1C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74" w:type="dxa"/>
          </w:tcPr>
          <w:p w14:paraId="70B6EEC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674" w:type="dxa"/>
          </w:tcPr>
          <w:p w14:paraId="34F41F5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674" w:type="dxa"/>
          </w:tcPr>
          <w:p w14:paraId="14622F2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673" w:type="dxa"/>
          </w:tcPr>
          <w:p w14:paraId="15B8DFD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673" w:type="dxa"/>
          </w:tcPr>
          <w:p w14:paraId="7070E73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673" w:type="dxa"/>
          </w:tcPr>
          <w:p w14:paraId="36622EB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73" w:type="dxa"/>
          </w:tcPr>
          <w:p w14:paraId="6FA6521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673" w:type="dxa"/>
          </w:tcPr>
          <w:p w14:paraId="5AA7CD4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674" w:type="dxa"/>
          </w:tcPr>
          <w:p w14:paraId="727B6BD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674" w:type="dxa"/>
          </w:tcPr>
          <w:p w14:paraId="03E42C4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674" w:type="dxa"/>
          </w:tcPr>
          <w:p w14:paraId="6382B93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674" w:type="dxa"/>
          </w:tcPr>
          <w:p w14:paraId="290859A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674" w:type="dxa"/>
          </w:tcPr>
          <w:p w14:paraId="40636FD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674" w:type="dxa"/>
          </w:tcPr>
          <w:p w14:paraId="41C6A30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674" w:type="dxa"/>
          </w:tcPr>
          <w:p w14:paraId="7C6A5E5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674" w:type="dxa"/>
          </w:tcPr>
          <w:p w14:paraId="17B3603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20</w:t>
            </w:r>
          </w:p>
        </w:tc>
      </w:tr>
      <w:tr w:rsidR="002D12EE" w:rsidRPr="002D12EE" w14:paraId="58099BDF" w14:textId="77777777" w:rsidTr="000631A7">
        <w:tc>
          <w:tcPr>
            <w:tcW w:w="1170" w:type="dxa"/>
          </w:tcPr>
          <w:p w14:paraId="640942E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 xml:space="preserve">Chennai </w:t>
            </w:r>
          </w:p>
        </w:tc>
        <w:tc>
          <w:tcPr>
            <w:tcW w:w="674" w:type="dxa"/>
          </w:tcPr>
          <w:p w14:paraId="52589E4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CBC645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261CB3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CBF1CD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AC1F54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DEAFC0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AD39FF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3AB9CA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9A5335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1AF82C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5399F0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E97B8D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D9B48B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941F6F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2AD259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7872DD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7F5E50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F60DEB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24C044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94C87F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0B0243C3" w14:textId="77777777" w:rsidTr="000631A7">
        <w:tc>
          <w:tcPr>
            <w:tcW w:w="1170" w:type="dxa"/>
          </w:tcPr>
          <w:p w14:paraId="03ADA53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Cochin</w:t>
            </w:r>
          </w:p>
        </w:tc>
        <w:tc>
          <w:tcPr>
            <w:tcW w:w="674" w:type="dxa"/>
          </w:tcPr>
          <w:p w14:paraId="37A8C5D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0BB8BA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5EA1DE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189E74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27A901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2F7BC5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5024A7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13EEF1A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50B8446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82586A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2AC717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C89BB2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ADE51C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DF38A5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30E358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327FEF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06D26C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676042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88A0DC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340762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6BE4D4FE" w14:textId="77777777" w:rsidTr="000631A7">
        <w:tc>
          <w:tcPr>
            <w:tcW w:w="1170" w:type="dxa"/>
          </w:tcPr>
          <w:p w14:paraId="70EE584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Mangalore</w:t>
            </w:r>
          </w:p>
        </w:tc>
        <w:tc>
          <w:tcPr>
            <w:tcW w:w="674" w:type="dxa"/>
          </w:tcPr>
          <w:p w14:paraId="02BE27E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540D060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12AC4CB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770754E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6F52097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394341A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643A688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2FC8DA1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3" w:type="dxa"/>
          </w:tcPr>
          <w:p w14:paraId="4764408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6C0D865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5DE8848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3" w:type="dxa"/>
          </w:tcPr>
          <w:p w14:paraId="3C3070A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295D9E9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0798DE7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E9C5BF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F81FF6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930145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4894C7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247123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B92055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24A11C6D" w14:textId="77777777" w:rsidTr="000631A7">
        <w:tc>
          <w:tcPr>
            <w:tcW w:w="1170" w:type="dxa"/>
          </w:tcPr>
          <w:p w14:paraId="44CBF90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Puri</w:t>
            </w:r>
          </w:p>
        </w:tc>
        <w:tc>
          <w:tcPr>
            <w:tcW w:w="674" w:type="dxa"/>
          </w:tcPr>
          <w:p w14:paraId="601E4D6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58C2E8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DE2B1A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CC6837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6ADB1B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087724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737DB7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4EC587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3A0B02C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537690E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6A24E2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1B9E072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884AE0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515BE2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1E2CB61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345139C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2B21BF4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48B43E5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45C976B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5CDCFB4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</w:tr>
      <w:tr w:rsidR="002D12EE" w:rsidRPr="002D12EE" w14:paraId="250D36A2" w14:textId="77777777" w:rsidTr="000631A7">
        <w:tc>
          <w:tcPr>
            <w:tcW w:w="1170" w:type="dxa"/>
          </w:tcPr>
          <w:p w14:paraId="53CC539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Veraval</w:t>
            </w:r>
          </w:p>
        </w:tc>
        <w:tc>
          <w:tcPr>
            <w:tcW w:w="674" w:type="dxa"/>
          </w:tcPr>
          <w:p w14:paraId="60AED6F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E78994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39D9F7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0FCAF6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8E16A8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AC025F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87D50A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A8C851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BDA9C7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CB09A2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1E15C03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37C3BA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00838B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674011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B5BD0C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C6596A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05119C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257897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3426D3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664689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47903E01" w14:textId="77777777" w:rsidTr="000631A7">
        <w:tc>
          <w:tcPr>
            <w:tcW w:w="1170" w:type="dxa"/>
          </w:tcPr>
          <w:p w14:paraId="06F5AD2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A00BC3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674" w:type="dxa"/>
          </w:tcPr>
          <w:p w14:paraId="2942286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674" w:type="dxa"/>
          </w:tcPr>
          <w:p w14:paraId="6A15ED9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674" w:type="dxa"/>
          </w:tcPr>
          <w:p w14:paraId="664957D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674" w:type="dxa"/>
          </w:tcPr>
          <w:p w14:paraId="26BC52C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674" w:type="dxa"/>
          </w:tcPr>
          <w:p w14:paraId="21BFD36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674" w:type="dxa"/>
          </w:tcPr>
          <w:p w14:paraId="571D60E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673" w:type="dxa"/>
          </w:tcPr>
          <w:p w14:paraId="1D1BFD0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673" w:type="dxa"/>
          </w:tcPr>
          <w:p w14:paraId="55C7A1D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673" w:type="dxa"/>
          </w:tcPr>
          <w:p w14:paraId="669928F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673" w:type="dxa"/>
          </w:tcPr>
          <w:p w14:paraId="1CC6A1B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673" w:type="dxa"/>
          </w:tcPr>
          <w:p w14:paraId="0B35E21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674" w:type="dxa"/>
          </w:tcPr>
          <w:p w14:paraId="2D2F373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674" w:type="dxa"/>
          </w:tcPr>
          <w:p w14:paraId="07660EE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674" w:type="dxa"/>
          </w:tcPr>
          <w:p w14:paraId="71575AA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674" w:type="dxa"/>
          </w:tcPr>
          <w:p w14:paraId="3F3EDB7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674" w:type="dxa"/>
          </w:tcPr>
          <w:p w14:paraId="69755F3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674" w:type="dxa"/>
          </w:tcPr>
          <w:p w14:paraId="56D34AD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674" w:type="dxa"/>
          </w:tcPr>
          <w:p w14:paraId="02EA6C2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674" w:type="dxa"/>
          </w:tcPr>
          <w:p w14:paraId="7644C6E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40</w:t>
            </w:r>
          </w:p>
        </w:tc>
      </w:tr>
      <w:tr w:rsidR="002D12EE" w:rsidRPr="002D12EE" w14:paraId="6CE989ED" w14:textId="77777777" w:rsidTr="000631A7">
        <w:tc>
          <w:tcPr>
            <w:tcW w:w="1170" w:type="dxa"/>
          </w:tcPr>
          <w:p w14:paraId="03A776E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 xml:space="preserve">Chennai </w:t>
            </w:r>
          </w:p>
        </w:tc>
        <w:tc>
          <w:tcPr>
            <w:tcW w:w="674" w:type="dxa"/>
          </w:tcPr>
          <w:p w14:paraId="4A89E4F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720EE0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557914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B6C2BD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FDC123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8B443F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6A02F2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A3EA00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F8DD58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F4583A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8D918F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3BA0113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6C0BE6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B5525F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C9E8FE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A0397F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6E8B85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8F3C50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AD99F7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9C670F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513B8D17" w14:textId="77777777" w:rsidTr="000631A7">
        <w:tc>
          <w:tcPr>
            <w:tcW w:w="1170" w:type="dxa"/>
          </w:tcPr>
          <w:p w14:paraId="565D382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Cochin</w:t>
            </w:r>
          </w:p>
        </w:tc>
        <w:tc>
          <w:tcPr>
            <w:tcW w:w="674" w:type="dxa"/>
          </w:tcPr>
          <w:p w14:paraId="513F9E6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0ACFA1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703E77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BD31A7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CAB327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EBB633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5D9C4C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E5F5FB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BE88DC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3940D5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1D1B59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52FADD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12D822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9E6E99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A9CDE9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F14F7E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276AAE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D87989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5F6B56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49AC9C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5B1C3AD9" w14:textId="77777777" w:rsidTr="000631A7">
        <w:tc>
          <w:tcPr>
            <w:tcW w:w="1170" w:type="dxa"/>
          </w:tcPr>
          <w:p w14:paraId="74A0953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Mangalore</w:t>
            </w:r>
          </w:p>
        </w:tc>
        <w:tc>
          <w:tcPr>
            <w:tcW w:w="674" w:type="dxa"/>
          </w:tcPr>
          <w:p w14:paraId="4F89C52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35D8FB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75FF0F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6AC33A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745AA0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6981EF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4E8B68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EAF603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90AEB8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2FA9A3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2FC349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0792B5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38076D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25BAC2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1E77DA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8CB44D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91C73D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394345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7A849B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E20CB1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4315D9B4" w14:textId="77777777" w:rsidTr="000631A7">
        <w:tc>
          <w:tcPr>
            <w:tcW w:w="1170" w:type="dxa"/>
          </w:tcPr>
          <w:p w14:paraId="650A7C9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Puri</w:t>
            </w:r>
          </w:p>
        </w:tc>
        <w:tc>
          <w:tcPr>
            <w:tcW w:w="674" w:type="dxa"/>
          </w:tcPr>
          <w:p w14:paraId="5E5A539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4A45C48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71919F3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7A9542C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4B30228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10A8E16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39DC99F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5F0A84B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3193773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01506A8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051424E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3" w:type="dxa"/>
          </w:tcPr>
          <w:p w14:paraId="70D758B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1072C0A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1D547C7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4D36A50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4465332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7967B7C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1B01527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1CC6442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7D305AB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</w:tr>
      <w:tr w:rsidR="002D12EE" w:rsidRPr="002D12EE" w14:paraId="50CDF373" w14:textId="77777777" w:rsidTr="000631A7">
        <w:tc>
          <w:tcPr>
            <w:tcW w:w="1170" w:type="dxa"/>
          </w:tcPr>
          <w:p w14:paraId="384DAE8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Veraval</w:t>
            </w:r>
          </w:p>
        </w:tc>
        <w:tc>
          <w:tcPr>
            <w:tcW w:w="674" w:type="dxa"/>
          </w:tcPr>
          <w:p w14:paraId="172D263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A20F10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CCAEDC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0110ED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973FBC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18E72F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0DDECC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CD1C08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15D4996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180E80B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F6C434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75D8BA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AC35A8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376188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497170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35B65A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4575FA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6FE6FE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A17B4A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A7A4C4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687C8E83" w14:textId="77777777" w:rsidTr="000631A7">
        <w:tc>
          <w:tcPr>
            <w:tcW w:w="1170" w:type="dxa"/>
          </w:tcPr>
          <w:p w14:paraId="0801559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63CB73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674" w:type="dxa"/>
          </w:tcPr>
          <w:p w14:paraId="524E093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674" w:type="dxa"/>
          </w:tcPr>
          <w:p w14:paraId="16C407A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674" w:type="dxa"/>
          </w:tcPr>
          <w:p w14:paraId="7965690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674" w:type="dxa"/>
          </w:tcPr>
          <w:p w14:paraId="427A2A1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674" w:type="dxa"/>
          </w:tcPr>
          <w:p w14:paraId="63ACE52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674" w:type="dxa"/>
          </w:tcPr>
          <w:p w14:paraId="7AE0099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673" w:type="dxa"/>
          </w:tcPr>
          <w:p w14:paraId="7FDCF2C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673" w:type="dxa"/>
          </w:tcPr>
          <w:p w14:paraId="5A5B493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673" w:type="dxa"/>
          </w:tcPr>
          <w:p w14:paraId="7B14730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673" w:type="dxa"/>
          </w:tcPr>
          <w:p w14:paraId="5A8CFE2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673" w:type="dxa"/>
          </w:tcPr>
          <w:p w14:paraId="6DFDE8C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674" w:type="dxa"/>
          </w:tcPr>
          <w:p w14:paraId="40D78A8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674" w:type="dxa"/>
          </w:tcPr>
          <w:p w14:paraId="27EB646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674" w:type="dxa"/>
          </w:tcPr>
          <w:p w14:paraId="0C77455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674" w:type="dxa"/>
          </w:tcPr>
          <w:p w14:paraId="56ACF65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674" w:type="dxa"/>
          </w:tcPr>
          <w:p w14:paraId="44738DF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674" w:type="dxa"/>
          </w:tcPr>
          <w:p w14:paraId="2019600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674" w:type="dxa"/>
          </w:tcPr>
          <w:p w14:paraId="08866BC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674" w:type="dxa"/>
          </w:tcPr>
          <w:p w14:paraId="27E071D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60</w:t>
            </w:r>
          </w:p>
        </w:tc>
      </w:tr>
      <w:tr w:rsidR="002D12EE" w:rsidRPr="002D12EE" w14:paraId="7165E322" w14:textId="77777777" w:rsidTr="000631A7">
        <w:tc>
          <w:tcPr>
            <w:tcW w:w="1170" w:type="dxa"/>
          </w:tcPr>
          <w:p w14:paraId="0D741B0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 xml:space="preserve">Chennai </w:t>
            </w:r>
          </w:p>
        </w:tc>
        <w:tc>
          <w:tcPr>
            <w:tcW w:w="674" w:type="dxa"/>
          </w:tcPr>
          <w:p w14:paraId="3A3D6A1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11B643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2E19CB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4457AB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88253F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ADB0FA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0F36D7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5BBC0E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EE53B9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B2C9EA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9CF0B2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6EC216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BCA296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5A3757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ADD30C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2A58CD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418539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44BB90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804F31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0EF8FA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691E2A9B" w14:textId="77777777" w:rsidTr="000631A7">
        <w:tc>
          <w:tcPr>
            <w:tcW w:w="1170" w:type="dxa"/>
          </w:tcPr>
          <w:p w14:paraId="6CC792C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Cochin</w:t>
            </w:r>
          </w:p>
        </w:tc>
        <w:tc>
          <w:tcPr>
            <w:tcW w:w="674" w:type="dxa"/>
          </w:tcPr>
          <w:p w14:paraId="3F56A6D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A4BA27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2A525B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4A5DAF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9CD1F1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D2FE4B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166357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91D1EA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3D2D7DA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153B389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1BF7553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A8D270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41FF22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89A2A5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D5854A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0B56CB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B1818E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67FEB6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477788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658D63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75D8E5F8" w14:textId="77777777" w:rsidTr="000631A7">
        <w:tc>
          <w:tcPr>
            <w:tcW w:w="1170" w:type="dxa"/>
          </w:tcPr>
          <w:p w14:paraId="4555727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Mangalore</w:t>
            </w:r>
          </w:p>
        </w:tc>
        <w:tc>
          <w:tcPr>
            <w:tcW w:w="674" w:type="dxa"/>
          </w:tcPr>
          <w:p w14:paraId="7A15509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EC1996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426071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1E9CF1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1B9D2B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0D55C8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44C24D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582D94C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7B2A11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ADACBA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6C4309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F88158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2AE904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DE171C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CD6701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9967D1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D4AB72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661F39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6C9E0B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9BD7FB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1630BEBB" w14:textId="77777777" w:rsidTr="000631A7">
        <w:tc>
          <w:tcPr>
            <w:tcW w:w="1170" w:type="dxa"/>
          </w:tcPr>
          <w:p w14:paraId="1CFB435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Puri</w:t>
            </w:r>
          </w:p>
        </w:tc>
        <w:tc>
          <w:tcPr>
            <w:tcW w:w="674" w:type="dxa"/>
          </w:tcPr>
          <w:p w14:paraId="6E526DB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6B48DA6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64EF8D3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550A45A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0620335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1C5DCE7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55C5B65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1CF11A0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88019A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1565858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2C0155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DFF4BC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60BBCE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B5BDEE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E83726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3C99B0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84C8CA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BBC658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58F4F0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5D84DE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025E56E5" w14:textId="77777777" w:rsidTr="000631A7">
        <w:tc>
          <w:tcPr>
            <w:tcW w:w="1170" w:type="dxa"/>
          </w:tcPr>
          <w:p w14:paraId="6711C76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Veraval</w:t>
            </w:r>
          </w:p>
        </w:tc>
        <w:tc>
          <w:tcPr>
            <w:tcW w:w="674" w:type="dxa"/>
          </w:tcPr>
          <w:p w14:paraId="301C82F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0D99D9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780865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8AED6E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6773C3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74D5A0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D838EC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B09C9D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319099D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1369AB9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57E7757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65928BB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4206760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0CEB754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3FFF63E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43A9AFA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5FC5503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2FA456E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4EA6C9D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6F9A027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</w:tr>
      <w:tr w:rsidR="002D12EE" w:rsidRPr="002D12EE" w14:paraId="640FB6E1" w14:textId="77777777" w:rsidTr="000631A7">
        <w:tc>
          <w:tcPr>
            <w:tcW w:w="1170" w:type="dxa"/>
          </w:tcPr>
          <w:p w14:paraId="78384EC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33416D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674" w:type="dxa"/>
          </w:tcPr>
          <w:p w14:paraId="205D3D8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674" w:type="dxa"/>
          </w:tcPr>
          <w:p w14:paraId="340D39F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674" w:type="dxa"/>
          </w:tcPr>
          <w:p w14:paraId="7A75396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674" w:type="dxa"/>
          </w:tcPr>
          <w:p w14:paraId="7E28169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674" w:type="dxa"/>
          </w:tcPr>
          <w:p w14:paraId="62F8319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674" w:type="dxa"/>
          </w:tcPr>
          <w:p w14:paraId="6694573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673" w:type="dxa"/>
          </w:tcPr>
          <w:p w14:paraId="63E374A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673" w:type="dxa"/>
          </w:tcPr>
          <w:p w14:paraId="27FF456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673" w:type="dxa"/>
          </w:tcPr>
          <w:p w14:paraId="071610E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673" w:type="dxa"/>
          </w:tcPr>
          <w:p w14:paraId="7493464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673" w:type="dxa"/>
          </w:tcPr>
          <w:p w14:paraId="50FB31B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674" w:type="dxa"/>
          </w:tcPr>
          <w:p w14:paraId="4FAFD88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674" w:type="dxa"/>
          </w:tcPr>
          <w:p w14:paraId="2812AE1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674" w:type="dxa"/>
          </w:tcPr>
          <w:p w14:paraId="6FACF27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674" w:type="dxa"/>
          </w:tcPr>
          <w:p w14:paraId="58DF41E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674" w:type="dxa"/>
          </w:tcPr>
          <w:p w14:paraId="07EF55D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674" w:type="dxa"/>
          </w:tcPr>
          <w:p w14:paraId="03BCF1A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74" w:type="dxa"/>
          </w:tcPr>
          <w:p w14:paraId="029021C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674" w:type="dxa"/>
          </w:tcPr>
          <w:p w14:paraId="6E6CEEB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80</w:t>
            </w:r>
          </w:p>
        </w:tc>
      </w:tr>
      <w:tr w:rsidR="002D12EE" w:rsidRPr="002D12EE" w14:paraId="337B0DE6" w14:textId="77777777" w:rsidTr="000631A7">
        <w:tc>
          <w:tcPr>
            <w:tcW w:w="1170" w:type="dxa"/>
          </w:tcPr>
          <w:p w14:paraId="49E7CDF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 xml:space="preserve">Chennai </w:t>
            </w:r>
          </w:p>
        </w:tc>
        <w:tc>
          <w:tcPr>
            <w:tcW w:w="674" w:type="dxa"/>
          </w:tcPr>
          <w:p w14:paraId="5CD69DE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0759BB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AE27BD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DB4C25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A904D0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CE82C6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1FC7F5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EAD829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176F8C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C32A6C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E3450B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809806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F90D0C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1A653C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4EA0D2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207930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79FF85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F06ED1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7C12EE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931B85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7610B48B" w14:textId="77777777" w:rsidTr="000631A7">
        <w:tc>
          <w:tcPr>
            <w:tcW w:w="1170" w:type="dxa"/>
          </w:tcPr>
          <w:p w14:paraId="12D0EDE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Cochin</w:t>
            </w:r>
          </w:p>
        </w:tc>
        <w:tc>
          <w:tcPr>
            <w:tcW w:w="674" w:type="dxa"/>
          </w:tcPr>
          <w:p w14:paraId="7444478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A7818B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C594A9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88F9DE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8A8B9E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BF07B6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3BA156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4D2D55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74E95A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CCF68C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BF4717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5BB1B8C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C0A55E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38E4DD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54C2F0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6B5132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BACC9C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EC5FF3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CDC704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FCBBCA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7C507418" w14:textId="77777777" w:rsidTr="000631A7">
        <w:tc>
          <w:tcPr>
            <w:tcW w:w="1170" w:type="dxa"/>
          </w:tcPr>
          <w:p w14:paraId="79EB381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Mangalore</w:t>
            </w:r>
          </w:p>
        </w:tc>
        <w:tc>
          <w:tcPr>
            <w:tcW w:w="674" w:type="dxa"/>
          </w:tcPr>
          <w:p w14:paraId="4FD3FDC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2BCC93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F80F73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1999CF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D27F71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13FFAA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E7F16A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C9503E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BC3525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F3BA27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DD4594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56715BB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5D88FC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010179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465B6F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D29546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599085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AE16ED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565C60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C6A126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21AD8383" w14:textId="77777777" w:rsidTr="000631A7">
        <w:tc>
          <w:tcPr>
            <w:tcW w:w="1170" w:type="dxa"/>
          </w:tcPr>
          <w:p w14:paraId="3582C0E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Puri</w:t>
            </w:r>
          </w:p>
        </w:tc>
        <w:tc>
          <w:tcPr>
            <w:tcW w:w="674" w:type="dxa"/>
          </w:tcPr>
          <w:p w14:paraId="742ED48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39D0A6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AA3E71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CE5D5A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842D97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79D63B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C06B01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379DD83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3D7D885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13E4EFF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50D78A1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7D94B4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629C21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B083B1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5CF741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2A559B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C6FA6A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258771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6DD3F7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0D976C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03CB0A05" w14:textId="77777777" w:rsidTr="000631A7">
        <w:tc>
          <w:tcPr>
            <w:tcW w:w="1170" w:type="dxa"/>
          </w:tcPr>
          <w:p w14:paraId="189AF15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Veraval</w:t>
            </w:r>
          </w:p>
        </w:tc>
        <w:tc>
          <w:tcPr>
            <w:tcW w:w="674" w:type="dxa"/>
          </w:tcPr>
          <w:p w14:paraId="0B2850C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24B0679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1E820E2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7E64C36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7AA9483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4B4370B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7548127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68FA48D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64C9044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0EB6A73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10388C2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</w:tcPr>
          <w:p w14:paraId="64661C2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3C529F1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48AD310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373EE24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027BF75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68CBAE5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68ED6B7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773FEBB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6A42127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</w:tr>
      <w:tr w:rsidR="002D12EE" w:rsidRPr="002D12EE" w14:paraId="54CCB522" w14:textId="77777777" w:rsidTr="000631A7">
        <w:tc>
          <w:tcPr>
            <w:tcW w:w="1170" w:type="dxa"/>
          </w:tcPr>
          <w:p w14:paraId="1F4C0A6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338E2A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674" w:type="dxa"/>
          </w:tcPr>
          <w:p w14:paraId="785CA99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674" w:type="dxa"/>
          </w:tcPr>
          <w:p w14:paraId="15E3D0A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674" w:type="dxa"/>
          </w:tcPr>
          <w:p w14:paraId="5FC8E17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674" w:type="dxa"/>
          </w:tcPr>
          <w:p w14:paraId="387FB9E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674" w:type="dxa"/>
          </w:tcPr>
          <w:p w14:paraId="170AA01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74" w:type="dxa"/>
          </w:tcPr>
          <w:p w14:paraId="0DAB6FE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4F11F4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3149B44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3958DD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B70261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872DD4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9A0F11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E4D236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0549E9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954846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A677DA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F4CC95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FD4B54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E3AE76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2C8DBD57" w14:textId="77777777" w:rsidTr="000631A7">
        <w:tc>
          <w:tcPr>
            <w:tcW w:w="1170" w:type="dxa"/>
          </w:tcPr>
          <w:p w14:paraId="4C4DBB3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 xml:space="preserve">Chennai </w:t>
            </w:r>
          </w:p>
        </w:tc>
        <w:tc>
          <w:tcPr>
            <w:tcW w:w="674" w:type="dxa"/>
          </w:tcPr>
          <w:p w14:paraId="5D13C2A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A1EADA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5F8894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AB6553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FEECC5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722A88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7A9463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3F6DA9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102D627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3827809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5E7D096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DDDB6F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DC1DF3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19C98E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FA25C3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2B8675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761922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531C82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1D93B8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5CE0B2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48FA496D" w14:textId="77777777" w:rsidTr="000631A7">
        <w:tc>
          <w:tcPr>
            <w:tcW w:w="1170" w:type="dxa"/>
          </w:tcPr>
          <w:p w14:paraId="54A58FF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Cochin</w:t>
            </w:r>
          </w:p>
        </w:tc>
        <w:tc>
          <w:tcPr>
            <w:tcW w:w="674" w:type="dxa"/>
          </w:tcPr>
          <w:p w14:paraId="6E90DD0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67B6D3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81AC35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5C5601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004FB2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A23A6A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4BCA02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358867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62BEAC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DD9F8C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E2AD8F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3CD3605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422C75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545114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5B4494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06CE28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C3AD01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74E295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C95F6A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023658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3734F41F" w14:textId="77777777" w:rsidTr="000631A7">
        <w:tc>
          <w:tcPr>
            <w:tcW w:w="1170" w:type="dxa"/>
          </w:tcPr>
          <w:p w14:paraId="44DFB79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Mangalore</w:t>
            </w:r>
          </w:p>
        </w:tc>
        <w:tc>
          <w:tcPr>
            <w:tcW w:w="674" w:type="dxa"/>
          </w:tcPr>
          <w:p w14:paraId="5592B8E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8CD483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6586A4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8F303C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DE4FA9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46DE15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669F3A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59B5714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0C8D88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5426FA3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65B28D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23B884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0E86F3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FFEDC1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F4DE25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9F07C0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9D38F6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4325C3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B0830A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43F308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3CB5BB5C" w14:textId="77777777" w:rsidTr="000631A7">
        <w:tc>
          <w:tcPr>
            <w:tcW w:w="1170" w:type="dxa"/>
          </w:tcPr>
          <w:p w14:paraId="05861DB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Puri</w:t>
            </w:r>
          </w:p>
        </w:tc>
        <w:tc>
          <w:tcPr>
            <w:tcW w:w="674" w:type="dxa"/>
          </w:tcPr>
          <w:p w14:paraId="052E776F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2A8862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62FAC8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DF9DA5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53ABAE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9206A8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BA3DBF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183A768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15E23D8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35E98F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7F1F156B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68593F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D8A72B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360170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860FA2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B699F5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E13433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405A68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7D2B9C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A2EB3D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0DF885EC" w14:textId="77777777" w:rsidTr="000631A7">
        <w:tc>
          <w:tcPr>
            <w:tcW w:w="1170" w:type="dxa"/>
          </w:tcPr>
          <w:p w14:paraId="22E18F1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Veraval</w:t>
            </w:r>
          </w:p>
        </w:tc>
        <w:tc>
          <w:tcPr>
            <w:tcW w:w="674" w:type="dxa"/>
          </w:tcPr>
          <w:p w14:paraId="423C2B72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195B7B1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658D466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77D256E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4" w:type="dxa"/>
          </w:tcPr>
          <w:p w14:paraId="5B5C96F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0A183A4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4" w:type="dxa"/>
          </w:tcPr>
          <w:p w14:paraId="5E817B2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85D950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292BFB6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1759471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5707E8B5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657754E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E01D48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1742FD0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FF117E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F2E10F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54EBCA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8A877D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20926E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4272D1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D12EE" w:rsidRPr="002D12EE" w14:paraId="06449EDE" w14:textId="77777777" w:rsidTr="000631A7">
        <w:tc>
          <w:tcPr>
            <w:tcW w:w="1170" w:type="dxa"/>
          </w:tcPr>
          <w:p w14:paraId="123670AD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D8D4A54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0695C2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501CDCA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1409500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5A0F9F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BA15D5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788643F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51EB5771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C8660B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5A3A38E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06A6EF7C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14:paraId="4D3E268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459425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F52E503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A288306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F375C57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49DE434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EC8EF09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2D871518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241180E" w14:textId="77777777" w:rsidR="0026492B" w:rsidRPr="002D12EE" w:rsidRDefault="0026492B" w:rsidP="00417E4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bookmarkEnd w:id="1"/>
    </w:tbl>
    <w:p w14:paraId="0007899E" w14:textId="77777777" w:rsidR="00310424" w:rsidRPr="002D12EE" w:rsidRDefault="00310424" w:rsidP="00310424">
      <w:pPr>
        <w:rPr>
          <w:rFonts w:ascii="Times New Roman" w:hAnsi="Times New Roman" w:cs="Times New Roman"/>
          <w:b/>
          <w:bCs/>
        </w:rPr>
        <w:sectPr w:rsidR="00310424" w:rsidRPr="002D12EE" w:rsidSect="002D12EE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5CEF7DC" w14:textId="77777777" w:rsidR="00310424" w:rsidRPr="002D12EE" w:rsidRDefault="00310424" w:rsidP="00310424">
      <w:pPr>
        <w:rPr>
          <w:rFonts w:ascii="Times New Roman" w:hAnsi="Times New Roman" w:cs="Times New Roman"/>
          <w:b/>
          <w:bCs/>
        </w:rPr>
      </w:pPr>
    </w:p>
    <w:p w14:paraId="70702426" w14:textId="467AA2DE" w:rsidR="00310424" w:rsidRPr="002D12EE" w:rsidRDefault="00310424" w:rsidP="00310424">
      <w:r w:rsidRPr="002D12EE">
        <w:rPr>
          <w:rFonts w:ascii="Times New Roman" w:hAnsi="Times New Roman" w:cs="Times New Roman"/>
          <w:b/>
          <w:bCs/>
        </w:rPr>
        <w:t xml:space="preserve">Table S3. Sampling location and sample size of </w:t>
      </w:r>
      <w:r w:rsidRPr="002D12EE">
        <w:rPr>
          <w:rFonts w:ascii="Times New Roman" w:hAnsi="Times New Roman" w:cs="Times New Roman"/>
          <w:b/>
          <w:bCs/>
          <w:i/>
          <w:iCs/>
        </w:rPr>
        <w:t>N. randalli</w:t>
      </w:r>
    </w:p>
    <w:p w14:paraId="1927C64F" w14:textId="77777777" w:rsidR="00310424" w:rsidRPr="002D12EE" w:rsidRDefault="00310424" w:rsidP="00310424"/>
    <w:p w14:paraId="25EF8BF5" w14:textId="77777777" w:rsidR="00310424" w:rsidRPr="002D12EE" w:rsidRDefault="00310424" w:rsidP="00310424"/>
    <w:p w14:paraId="71D905E0" w14:textId="77777777" w:rsidR="00310424" w:rsidRPr="002D12EE" w:rsidRDefault="00310424" w:rsidP="00310424"/>
    <w:p w14:paraId="2DC35458" w14:textId="77777777" w:rsidR="00310424" w:rsidRPr="002D12EE" w:rsidRDefault="00310424" w:rsidP="00310424"/>
    <w:p w14:paraId="39877216" w14:textId="77777777" w:rsidR="00310424" w:rsidRPr="002D12EE" w:rsidRDefault="00310424" w:rsidP="00310424">
      <w:pPr>
        <w:rPr>
          <w:rFonts w:ascii="Times New Roman" w:hAnsi="Times New Roman" w:cs="Times New Roman"/>
          <w:b/>
          <w:bCs/>
          <w:i/>
          <w:iCs/>
        </w:rPr>
      </w:pPr>
    </w:p>
    <w:tbl>
      <w:tblPr>
        <w:tblStyle w:val="TableGrid"/>
        <w:tblpPr w:leftFromText="180" w:rightFromText="180" w:vertAnchor="page" w:horzAnchor="margin" w:tblpY="2375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923"/>
      </w:tblGrid>
      <w:tr w:rsidR="002D12EE" w:rsidRPr="002D12EE" w14:paraId="29D55850" w14:textId="77777777" w:rsidTr="008310AE">
        <w:tc>
          <w:tcPr>
            <w:tcW w:w="1502" w:type="dxa"/>
          </w:tcPr>
          <w:p w14:paraId="1C307FB9" w14:textId="77777777" w:rsidR="00310424" w:rsidRPr="002D12EE" w:rsidRDefault="00310424" w:rsidP="008310A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12EE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1502" w:type="dxa"/>
          </w:tcPr>
          <w:p w14:paraId="0BA0ABDC" w14:textId="77777777" w:rsidR="00310424" w:rsidRPr="002D12EE" w:rsidRDefault="00310424" w:rsidP="008310A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12EE">
              <w:rPr>
                <w:rFonts w:ascii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1503" w:type="dxa"/>
          </w:tcPr>
          <w:p w14:paraId="2DEDCD9F" w14:textId="77777777" w:rsidR="00310424" w:rsidRPr="002D12EE" w:rsidRDefault="00310424" w:rsidP="008310A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12EE">
              <w:rPr>
                <w:rFonts w:ascii="Times New Roman" w:hAnsi="Times New Roman" w:cs="Times New Roman"/>
                <w:b/>
                <w:bCs/>
              </w:rPr>
              <w:t>Latitude</w:t>
            </w:r>
          </w:p>
        </w:tc>
        <w:tc>
          <w:tcPr>
            <w:tcW w:w="1503" w:type="dxa"/>
          </w:tcPr>
          <w:p w14:paraId="16F6172B" w14:textId="77777777" w:rsidR="00310424" w:rsidRPr="002D12EE" w:rsidRDefault="00310424" w:rsidP="008310A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12EE">
              <w:rPr>
                <w:rFonts w:ascii="Times New Roman" w:hAnsi="Times New Roman" w:cs="Times New Roman"/>
                <w:b/>
                <w:bCs/>
              </w:rPr>
              <w:t>Longitude</w:t>
            </w:r>
          </w:p>
        </w:tc>
        <w:tc>
          <w:tcPr>
            <w:tcW w:w="1923" w:type="dxa"/>
          </w:tcPr>
          <w:p w14:paraId="79E38E41" w14:textId="77777777" w:rsidR="00310424" w:rsidRPr="002D12EE" w:rsidRDefault="00310424" w:rsidP="008310A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D12EE">
              <w:rPr>
                <w:rFonts w:ascii="Times New Roman" w:hAnsi="Times New Roman" w:cs="Times New Roman"/>
                <w:b/>
                <w:bCs/>
              </w:rPr>
              <w:t>No: of samples</w:t>
            </w:r>
          </w:p>
        </w:tc>
      </w:tr>
      <w:tr w:rsidR="002D12EE" w:rsidRPr="002D12EE" w14:paraId="5532F43C" w14:textId="77777777" w:rsidTr="008310AE">
        <w:tc>
          <w:tcPr>
            <w:tcW w:w="1502" w:type="dxa"/>
            <w:vMerge w:val="restart"/>
          </w:tcPr>
          <w:p w14:paraId="78A9C2E9" w14:textId="77777777" w:rsidR="00310424" w:rsidRPr="002D12EE" w:rsidRDefault="00310424" w:rsidP="008310AE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West coast</w:t>
            </w:r>
          </w:p>
        </w:tc>
        <w:tc>
          <w:tcPr>
            <w:tcW w:w="1502" w:type="dxa"/>
          </w:tcPr>
          <w:p w14:paraId="23A75A49" w14:textId="77777777" w:rsidR="00310424" w:rsidRPr="002D12EE" w:rsidRDefault="00310424" w:rsidP="008310AE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Cochin</w:t>
            </w:r>
          </w:p>
        </w:tc>
        <w:tc>
          <w:tcPr>
            <w:tcW w:w="1503" w:type="dxa"/>
          </w:tcPr>
          <w:p w14:paraId="663F5CE3" w14:textId="77777777" w:rsidR="00310424" w:rsidRPr="002D12EE" w:rsidRDefault="00310424" w:rsidP="008310AE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9</w:t>
            </w:r>
            <w:r w:rsidRPr="002D12EE">
              <w:rPr>
                <w:rFonts w:ascii="Times New Roman" w:hAnsi="Times New Roman" w:cs="Times New Roman"/>
                <w:vertAlign w:val="superscript"/>
              </w:rPr>
              <w:t>0</w:t>
            </w:r>
            <w:r w:rsidRPr="002D12EE">
              <w:rPr>
                <w:rFonts w:ascii="Times New Roman" w:hAnsi="Times New Roman" w:cs="Times New Roman"/>
              </w:rPr>
              <w:t>58’00.0’’N</w:t>
            </w:r>
          </w:p>
        </w:tc>
        <w:tc>
          <w:tcPr>
            <w:tcW w:w="1503" w:type="dxa"/>
          </w:tcPr>
          <w:p w14:paraId="27DB5D6A" w14:textId="77777777" w:rsidR="00310424" w:rsidRPr="002D12EE" w:rsidRDefault="00310424" w:rsidP="008310AE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76</w:t>
            </w:r>
            <w:r w:rsidRPr="002D12EE">
              <w:rPr>
                <w:rFonts w:ascii="Times New Roman" w:hAnsi="Times New Roman" w:cs="Times New Roman"/>
                <w:vertAlign w:val="superscript"/>
              </w:rPr>
              <w:t>0</w:t>
            </w:r>
            <w:r w:rsidRPr="002D12EE">
              <w:rPr>
                <w:rFonts w:ascii="Times New Roman" w:hAnsi="Times New Roman" w:cs="Times New Roman"/>
              </w:rPr>
              <w:t>14’00.0’’E</w:t>
            </w:r>
          </w:p>
        </w:tc>
        <w:tc>
          <w:tcPr>
            <w:tcW w:w="1923" w:type="dxa"/>
          </w:tcPr>
          <w:p w14:paraId="259B6308" w14:textId="77777777" w:rsidR="00310424" w:rsidRPr="002D12EE" w:rsidRDefault="00310424" w:rsidP="008310AE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5</w:t>
            </w:r>
          </w:p>
        </w:tc>
      </w:tr>
      <w:tr w:rsidR="002D12EE" w:rsidRPr="002D12EE" w14:paraId="114D35EE" w14:textId="77777777" w:rsidTr="008310AE">
        <w:tc>
          <w:tcPr>
            <w:tcW w:w="1502" w:type="dxa"/>
            <w:vMerge/>
          </w:tcPr>
          <w:p w14:paraId="1ED082D5" w14:textId="77777777" w:rsidR="00310424" w:rsidRPr="002D12EE" w:rsidRDefault="00310424" w:rsidP="008310A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037E179" w14:textId="77777777" w:rsidR="00310424" w:rsidRPr="002D12EE" w:rsidRDefault="00310424" w:rsidP="008310AE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Mangalore</w:t>
            </w:r>
          </w:p>
        </w:tc>
        <w:tc>
          <w:tcPr>
            <w:tcW w:w="1503" w:type="dxa"/>
          </w:tcPr>
          <w:p w14:paraId="3AD1AC5C" w14:textId="77777777" w:rsidR="00310424" w:rsidRPr="002D12EE" w:rsidRDefault="00310424" w:rsidP="008310AE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12</w:t>
            </w:r>
            <w:r w:rsidRPr="002D12EE">
              <w:rPr>
                <w:rFonts w:ascii="Times New Roman" w:hAnsi="Times New Roman" w:cs="Times New Roman"/>
                <w:vertAlign w:val="superscript"/>
              </w:rPr>
              <w:t>0</w:t>
            </w:r>
            <w:r w:rsidRPr="002D12EE">
              <w:rPr>
                <w:rFonts w:ascii="Times New Roman" w:hAnsi="Times New Roman" w:cs="Times New Roman"/>
              </w:rPr>
              <w:t>52’00.0’’N</w:t>
            </w:r>
          </w:p>
        </w:tc>
        <w:tc>
          <w:tcPr>
            <w:tcW w:w="1503" w:type="dxa"/>
          </w:tcPr>
          <w:p w14:paraId="18CE1141" w14:textId="77777777" w:rsidR="00310424" w:rsidRPr="002D12EE" w:rsidRDefault="00310424" w:rsidP="008310A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D12EE">
              <w:rPr>
                <w:rFonts w:ascii="Times New Roman" w:hAnsi="Times New Roman" w:cs="Times New Roman"/>
              </w:rPr>
              <w:t>74</w:t>
            </w:r>
            <w:r w:rsidRPr="002D12EE">
              <w:rPr>
                <w:rFonts w:ascii="Times New Roman" w:hAnsi="Times New Roman" w:cs="Times New Roman"/>
                <w:vertAlign w:val="superscript"/>
              </w:rPr>
              <w:t>0</w:t>
            </w:r>
            <w:r w:rsidRPr="002D12EE">
              <w:rPr>
                <w:rFonts w:ascii="Times New Roman" w:hAnsi="Times New Roman" w:cs="Times New Roman"/>
              </w:rPr>
              <w:t>53’00.0’’E</w:t>
            </w:r>
          </w:p>
        </w:tc>
        <w:tc>
          <w:tcPr>
            <w:tcW w:w="1923" w:type="dxa"/>
          </w:tcPr>
          <w:p w14:paraId="34789732" w14:textId="77777777" w:rsidR="00310424" w:rsidRPr="002D12EE" w:rsidRDefault="00310424" w:rsidP="008310AE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5</w:t>
            </w:r>
          </w:p>
        </w:tc>
      </w:tr>
      <w:tr w:rsidR="002D12EE" w:rsidRPr="002D12EE" w14:paraId="217C195F" w14:textId="77777777" w:rsidTr="008310AE">
        <w:tc>
          <w:tcPr>
            <w:tcW w:w="1502" w:type="dxa"/>
            <w:vMerge/>
          </w:tcPr>
          <w:p w14:paraId="5A1A99FD" w14:textId="77777777" w:rsidR="00310424" w:rsidRPr="002D12EE" w:rsidRDefault="00310424" w:rsidP="008310A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9927765" w14:textId="77777777" w:rsidR="00310424" w:rsidRPr="002D12EE" w:rsidRDefault="00310424" w:rsidP="008310AE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Veraval</w:t>
            </w:r>
          </w:p>
        </w:tc>
        <w:tc>
          <w:tcPr>
            <w:tcW w:w="1503" w:type="dxa"/>
          </w:tcPr>
          <w:p w14:paraId="12FB3A88" w14:textId="77777777" w:rsidR="00310424" w:rsidRPr="002D12EE" w:rsidRDefault="00310424" w:rsidP="008310AE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0</w:t>
            </w:r>
            <w:r w:rsidRPr="002D12EE">
              <w:rPr>
                <w:rFonts w:ascii="Times New Roman" w:hAnsi="Times New Roman" w:cs="Times New Roman"/>
                <w:vertAlign w:val="superscript"/>
              </w:rPr>
              <w:t>0</w:t>
            </w:r>
            <w:r w:rsidRPr="002D12EE">
              <w:rPr>
                <w:rFonts w:ascii="Times New Roman" w:hAnsi="Times New Roman" w:cs="Times New Roman"/>
              </w:rPr>
              <w:t>54’00.0’’N</w:t>
            </w:r>
          </w:p>
        </w:tc>
        <w:tc>
          <w:tcPr>
            <w:tcW w:w="1503" w:type="dxa"/>
          </w:tcPr>
          <w:p w14:paraId="4B0128E8" w14:textId="77777777" w:rsidR="00310424" w:rsidRPr="002D12EE" w:rsidRDefault="00310424" w:rsidP="008310AE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70</w:t>
            </w:r>
            <w:r w:rsidRPr="002D12EE">
              <w:rPr>
                <w:rFonts w:ascii="Times New Roman" w:hAnsi="Times New Roman" w:cs="Times New Roman"/>
                <w:vertAlign w:val="superscript"/>
              </w:rPr>
              <w:t>0</w:t>
            </w:r>
            <w:r w:rsidRPr="002D12EE">
              <w:rPr>
                <w:rFonts w:ascii="Times New Roman" w:hAnsi="Times New Roman" w:cs="Times New Roman"/>
              </w:rPr>
              <w:t>22’00.0’’E</w:t>
            </w:r>
          </w:p>
        </w:tc>
        <w:tc>
          <w:tcPr>
            <w:tcW w:w="1923" w:type="dxa"/>
          </w:tcPr>
          <w:p w14:paraId="068B1A49" w14:textId="77777777" w:rsidR="00310424" w:rsidRPr="002D12EE" w:rsidRDefault="00310424" w:rsidP="008310AE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5</w:t>
            </w:r>
          </w:p>
        </w:tc>
      </w:tr>
      <w:tr w:rsidR="002D12EE" w:rsidRPr="002D12EE" w14:paraId="0A639D66" w14:textId="77777777" w:rsidTr="008310AE">
        <w:tc>
          <w:tcPr>
            <w:tcW w:w="1502" w:type="dxa"/>
            <w:vMerge w:val="restart"/>
          </w:tcPr>
          <w:p w14:paraId="30E6037D" w14:textId="77777777" w:rsidR="00310424" w:rsidRPr="002D12EE" w:rsidRDefault="00310424" w:rsidP="008310AE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East coast</w:t>
            </w:r>
          </w:p>
        </w:tc>
        <w:tc>
          <w:tcPr>
            <w:tcW w:w="1502" w:type="dxa"/>
          </w:tcPr>
          <w:p w14:paraId="0320B22C" w14:textId="77777777" w:rsidR="00310424" w:rsidRPr="002D12EE" w:rsidRDefault="00310424" w:rsidP="008310AE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Chennai</w:t>
            </w:r>
          </w:p>
        </w:tc>
        <w:tc>
          <w:tcPr>
            <w:tcW w:w="1503" w:type="dxa"/>
          </w:tcPr>
          <w:p w14:paraId="185FFAB5" w14:textId="77777777" w:rsidR="00310424" w:rsidRPr="002D12EE" w:rsidRDefault="00310424" w:rsidP="008310AE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80</w:t>
            </w:r>
            <w:r w:rsidRPr="002D12EE">
              <w:rPr>
                <w:rFonts w:ascii="Times New Roman" w:hAnsi="Times New Roman" w:cs="Times New Roman"/>
                <w:vertAlign w:val="superscript"/>
              </w:rPr>
              <w:t>0</w:t>
            </w:r>
            <w:r w:rsidRPr="002D12EE">
              <w:rPr>
                <w:rFonts w:ascii="Times New Roman" w:hAnsi="Times New Roman" w:cs="Times New Roman"/>
              </w:rPr>
              <w:t>16’00.0’’N</w:t>
            </w:r>
          </w:p>
        </w:tc>
        <w:tc>
          <w:tcPr>
            <w:tcW w:w="1503" w:type="dxa"/>
          </w:tcPr>
          <w:p w14:paraId="3521B87D" w14:textId="77777777" w:rsidR="00310424" w:rsidRPr="002D12EE" w:rsidRDefault="00310424" w:rsidP="008310AE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80</w:t>
            </w:r>
            <w:r w:rsidRPr="002D12EE">
              <w:rPr>
                <w:rFonts w:ascii="Times New Roman" w:hAnsi="Times New Roman" w:cs="Times New Roman"/>
                <w:vertAlign w:val="superscript"/>
              </w:rPr>
              <w:t>0</w:t>
            </w:r>
            <w:r w:rsidRPr="002D12EE">
              <w:rPr>
                <w:rFonts w:ascii="Times New Roman" w:hAnsi="Times New Roman" w:cs="Times New Roman"/>
              </w:rPr>
              <w:t>16’42.5’’E</w:t>
            </w:r>
          </w:p>
        </w:tc>
        <w:tc>
          <w:tcPr>
            <w:tcW w:w="1923" w:type="dxa"/>
          </w:tcPr>
          <w:p w14:paraId="69AF6FDF" w14:textId="77777777" w:rsidR="00310424" w:rsidRPr="002D12EE" w:rsidRDefault="00310424" w:rsidP="008310AE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5</w:t>
            </w:r>
          </w:p>
        </w:tc>
      </w:tr>
      <w:tr w:rsidR="002D12EE" w:rsidRPr="002D12EE" w14:paraId="27BC5BE6" w14:textId="77777777" w:rsidTr="008310AE">
        <w:tc>
          <w:tcPr>
            <w:tcW w:w="1502" w:type="dxa"/>
            <w:vMerge/>
          </w:tcPr>
          <w:p w14:paraId="2A9A0E4C" w14:textId="77777777" w:rsidR="00310424" w:rsidRPr="002D12EE" w:rsidRDefault="00310424" w:rsidP="008310A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732354F2" w14:textId="77777777" w:rsidR="00310424" w:rsidRPr="002D12EE" w:rsidRDefault="00310424" w:rsidP="008310AE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Puri</w:t>
            </w:r>
          </w:p>
        </w:tc>
        <w:tc>
          <w:tcPr>
            <w:tcW w:w="1503" w:type="dxa"/>
          </w:tcPr>
          <w:p w14:paraId="2D7EB1DD" w14:textId="77777777" w:rsidR="00310424" w:rsidRPr="002D12EE" w:rsidRDefault="00310424" w:rsidP="008310AE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85</w:t>
            </w:r>
            <w:r w:rsidRPr="002D12EE">
              <w:rPr>
                <w:rFonts w:ascii="Times New Roman" w:hAnsi="Times New Roman" w:cs="Times New Roman"/>
                <w:vertAlign w:val="superscript"/>
              </w:rPr>
              <w:t>0</w:t>
            </w:r>
            <w:r w:rsidRPr="002D12EE">
              <w:rPr>
                <w:rFonts w:ascii="Times New Roman" w:hAnsi="Times New Roman" w:cs="Times New Roman"/>
              </w:rPr>
              <w:t>51’00.0’’N</w:t>
            </w:r>
          </w:p>
        </w:tc>
        <w:tc>
          <w:tcPr>
            <w:tcW w:w="1503" w:type="dxa"/>
          </w:tcPr>
          <w:p w14:paraId="707A3F21" w14:textId="77777777" w:rsidR="00310424" w:rsidRPr="002D12EE" w:rsidRDefault="00310424" w:rsidP="008310AE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85</w:t>
            </w:r>
            <w:r w:rsidRPr="002D12EE">
              <w:rPr>
                <w:rFonts w:ascii="Times New Roman" w:hAnsi="Times New Roman" w:cs="Times New Roman"/>
                <w:vertAlign w:val="superscript"/>
              </w:rPr>
              <w:t>0</w:t>
            </w:r>
            <w:r w:rsidRPr="002D12EE">
              <w:rPr>
                <w:rFonts w:ascii="Times New Roman" w:hAnsi="Times New Roman" w:cs="Times New Roman"/>
              </w:rPr>
              <w:t>51’00.0’’E</w:t>
            </w:r>
          </w:p>
        </w:tc>
        <w:tc>
          <w:tcPr>
            <w:tcW w:w="1923" w:type="dxa"/>
          </w:tcPr>
          <w:p w14:paraId="1CD4B8A5" w14:textId="77777777" w:rsidR="00310424" w:rsidRPr="002D12EE" w:rsidRDefault="00310424" w:rsidP="008310AE">
            <w:pPr>
              <w:jc w:val="both"/>
              <w:rPr>
                <w:rFonts w:ascii="Times New Roman" w:hAnsi="Times New Roman" w:cs="Times New Roman"/>
              </w:rPr>
            </w:pPr>
            <w:r w:rsidRPr="002D12EE">
              <w:rPr>
                <w:rFonts w:ascii="Times New Roman" w:hAnsi="Times New Roman" w:cs="Times New Roman"/>
              </w:rPr>
              <w:t>25</w:t>
            </w:r>
          </w:p>
        </w:tc>
      </w:tr>
    </w:tbl>
    <w:p w14:paraId="4A461217" w14:textId="77777777" w:rsidR="000631A7" w:rsidRPr="002D12EE" w:rsidRDefault="000631A7" w:rsidP="0026492B">
      <w:pPr>
        <w:jc w:val="both"/>
        <w:rPr>
          <w:rFonts w:ascii="Times New Roman" w:hAnsi="Times New Roman" w:cs="Times New Roman"/>
          <w:b/>
          <w:bCs/>
        </w:rPr>
        <w:sectPr w:rsidR="000631A7" w:rsidRPr="002D12EE" w:rsidSect="002D12EE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88864C" w14:textId="77777777" w:rsidR="0026492B" w:rsidRPr="002D12EE" w:rsidRDefault="0026492B" w:rsidP="0026492B">
      <w:pPr>
        <w:jc w:val="both"/>
        <w:rPr>
          <w:rFonts w:ascii="Times New Roman" w:hAnsi="Times New Roman" w:cs="Times New Roman"/>
          <w:b/>
          <w:bCs/>
        </w:rPr>
      </w:pPr>
    </w:p>
    <w:p w14:paraId="4F3D2D1B" w14:textId="77777777" w:rsidR="000631A7" w:rsidRPr="002D12EE" w:rsidRDefault="000631A7" w:rsidP="000631A7">
      <w:pPr>
        <w:ind w:firstLine="720"/>
        <w:rPr>
          <w:rFonts w:ascii="Times New Roman" w:hAnsi="Times New Roman" w:cs="Times New Roman"/>
          <w:b/>
          <w:bCs/>
        </w:rPr>
      </w:pPr>
    </w:p>
    <w:p w14:paraId="7372346D" w14:textId="11A6B7BA" w:rsidR="0013086A" w:rsidRPr="002D12EE" w:rsidRDefault="0013086A" w:rsidP="0013086A">
      <w:pPr>
        <w:tabs>
          <w:tab w:val="left" w:pos="1200"/>
        </w:tabs>
        <w:rPr>
          <w:rFonts w:ascii="Times New Roman" w:hAnsi="Times New Roman" w:cs="Times New Roman"/>
          <w:b/>
          <w:bCs/>
          <w:noProof/>
        </w:rPr>
      </w:pPr>
      <w:r w:rsidRPr="002D12EE">
        <w:rPr>
          <w:rFonts w:ascii="Times New Roman" w:hAnsi="Times New Roman" w:cs="Times New Roman"/>
          <w:b/>
          <w:bCs/>
        </w:rPr>
        <w:t>a)</w:t>
      </w:r>
      <w:r w:rsidRPr="002D12EE">
        <w:rPr>
          <w:rFonts w:ascii="Times New Roman" w:hAnsi="Times New Roman" w:cs="Times New Roman"/>
          <w:b/>
          <w:bCs/>
        </w:rPr>
        <w:tab/>
      </w:r>
      <w:r w:rsidRPr="002D12EE">
        <w:rPr>
          <w:rFonts w:ascii="Times New Roman" w:hAnsi="Times New Roman" w:cs="Times New Roman"/>
        </w:rPr>
        <w:tab/>
      </w:r>
      <w:r w:rsidRPr="002D12EE">
        <w:rPr>
          <w:rFonts w:ascii="Times New Roman" w:hAnsi="Times New Roman" w:cs="Times New Roman"/>
        </w:rPr>
        <w:tab/>
      </w:r>
      <w:r w:rsidRPr="002D12EE">
        <w:rPr>
          <w:rFonts w:ascii="Times New Roman" w:hAnsi="Times New Roman" w:cs="Times New Roman"/>
        </w:rPr>
        <w:tab/>
      </w:r>
      <w:r w:rsidRPr="002D12EE">
        <w:rPr>
          <w:noProof/>
          <w:lang w:val="en-US"/>
        </w:rPr>
        <w:drawing>
          <wp:inline distT="0" distB="0" distL="0" distR="0" wp14:anchorId="7F522A5C" wp14:editId="0E3019DD">
            <wp:extent cx="4572000" cy="2743200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BE5E73C-25AB-5362-1EDB-93A527044F7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427BB46" w14:textId="77777777" w:rsidR="0013086A" w:rsidRPr="002D12EE" w:rsidRDefault="0013086A" w:rsidP="00B7283F">
      <w:pPr>
        <w:jc w:val="both"/>
        <w:rPr>
          <w:rFonts w:ascii="Times New Roman" w:hAnsi="Times New Roman" w:cs="Times New Roman"/>
          <w:b/>
          <w:bCs/>
        </w:rPr>
      </w:pPr>
    </w:p>
    <w:p w14:paraId="7B7F5FFA" w14:textId="77777777" w:rsidR="0013086A" w:rsidRPr="002D12EE" w:rsidRDefault="0013086A" w:rsidP="00B7283F">
      <w:pPr>
        <w:jc w:val="both"/>
        <w:rPr>
          <w:rFonts w:ascii="Times New Roman" w:hAnsi="Times New Roman" w:cs="Times New Roman"/>
          <w:b/>
          <w:bCs/>
        </w:rPr>
      </w:pPr>
    </w:p>
    <w:p w14:paraId="5906C2F6" w14:textId="77777777" w:rsidR="0013086A" w:rsidRPr="002D12EE" w:rsidRDefault="0013086A" w:rsidP="00B7283F">
      <w:pPr>
        <w:jc w:val="both"/>
        <w:rPr>
          <w:rFonts w:ascii="Times New Roman" w:hAnsi="Times New Roman" w:cs="Times New Roman"/>
          <w:b/>
          <w:bCs/>
        </w:rPr>
      </w:pPr>
    </w:p>
    <w:p w14:paraId="5F592ED9" w14:textId="6091EB8F" w:rsidR="0013086A" w:rsidRPr="002D12EE" w:rsidRDefault="0013086A" w:rsidP="00B7283F">
      <w:pPr>
        <w:jc w:val="both"/>
        <w:rPr>
          <w:rFonts w:ascii="Times New Roman" w:hAnsi="Times New Roman" w:cs="Times New Roman"/>
          <w:b/>
          <w:bCs/>
        </w:rPr>
      </w:pPr>
      <w:r w:rsidRPr="002D12EE">
        <w:rPr>
          <w:rFonts w:ascii="Times New Roman" w:hAnsi="Times New Roman" w:cs="Times New Roman"/>
          <w:b/>
          <w:bCs/>
        </w:rPr>
        <w:t>b)</w:t>
      </w:r>
    </w:p>
    <w:p w14:paraId="227BF7FC" w14:textId="5E57F948" w:rsidR="00B7283F" w:rsidRPr="002D12EE" w:rsidRDefault="0013086A" w:rsidP="00B7283F">
      <w:pPr>
        <w:jc w:val="both"/>
        <w:rPr>
          <w:rFonts w:ascii="Times New Roman" w:hAnsi="Times New Roman" w:cs="Times New Roman"/>
          <w:b/>
          <w:bCs/>
        </w:rPr>
      </w:pPr>
      <w:r w:rsidRPr="002D12EE">
        <w:rPr>
          <w:rFonts w:ascii="Times New Roman" w:hAnsi="Times New Roman" w:cs="Times New Roman"/>
          <w:b/>
          <w:bCs/>
        </w:rPr>
        <w:lastRenderedPageBreak/>
        <w:t xml:space="preserve">                        </w:t>
      </w:r>
      <w:r w:rsidR="00B7283F" w:rsidRPr="002D12EE">
        <w:rPr>
          <w:noProof/>
          <w:lang w:val="en-US"/>
        </w:rPr>
        <w:drawing>
          <wp:inline distT="0" distB="0" distL="0" distR="0" wp14:anchorId="60268F06" wp14:editId="4249D09E">
            <wp:extent cx="4572000" cy="3019425"/>
            <wp:effectExtent l="0" t="0" r="0" b="9525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7D6133D-7306-8A68-14A8-AD149FE1974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B7283F" w:rsidRPr="002D12EE">
        <w:rPr>
          <w:rFonts w:ascii="Times New Roman" w:hAnsi="Times New Roman" w:cs="Times New Roman"/>
          <w:b/>
          <w:bCs/>
        </w:rPr>
        <w:t xml:space="preserve">  </w:t>
      </w:r>
    </w:p>
    <w:p w14:paraId="08E54F79" w14:textId="6ED265D6" w:rsidR="00B7283F" w:rsidRPr="002D12EE" w:rsidRDefault="00B7283F" w:rsidP="00B7283F">
      <w:pPr>
        <w:jc w:val="both"/>
        <w:rPr>
          <w:rFonts w:ascii="Times New Roman" w:hAnsi="Times New Roman" w:cs="Times New Roman"/>
          <w:b/>
          <w:bCs/>
        </w:rPr>
      </w:pPr>
      <w:r w:rsidRPr="002D12EE">
        <w:rPr>
          <w:rFonts w:ascii="Times New Roman" w:hAnsi="Times New Roman" w:cs="Times New Roman"/>
          <w:b/>
          <w:bCs/>
        </w:rPr>
        <w:t>Fig. S</w:t>
      </w:r>
      <w:r w:rsidR="005E7B54" w:rsidRPr="002D12EE">
        <w:rPr>
          <w:rFonts w:ascii="Times New Roman" w:hAnsi="Times New Roman" w:cs="Times New Roman"/>
          <w:b/>
          <w:bCs/>
        </w:rPr>
        <w:t>1</w:t>
      </w:r>
      <w:r w:rsidRPr="002D12EE">
        <w:rPr>
          <w:rFonts w:ascii="Times New Roman" w:hAnsi="Times New Roman" w:cs="Times New Roman"/>
          <w:b/>
          <w:bCs/>
        </w:rPr>
        <w:t xml:space="preserve"> Isolation–by–distance in </w:t>
      </w:r>
      <w:r w:rsidRPr="002D12EE">
        <w:rPr>
          <w:rFonts w:ascii="Times New Roman" w:hAnsi="Times New Roman" w:cs="Times New Roman"/>
          <w:b/>
          <w:bCs/>
          <w:i/>
          <w:iCs/>
        </w:rPr>
        <w:t>N. randalli</w:t>
      </w:r>
      <w:r w:rsidRPr="002D12EE">
        <w:rPr>
          <w:rFonts w:ascii="Times New Roman" w:hAnsi="Times New Roman" w:cs="Times New Roman"/>
          <w:b/>
          <w:bCs/>
        </w:rPr>
        <w:t xml:space="preserve"> populations. Genetic distances (F</w:t>
      </w:r>
      <w:r w:rsidRPr="002D12EE">
        <w:rPr>
          <w:rFonts w:ascii="Times New Roman" w:hAnsi="Times New Roman" w:cs="Times New Roman"/>
          <w:b/>
          <w:bCs/>
          <w:vertAlign w:val="subscript"/>
        </w:rPr>
        <w:t>ST</w:t>
      </w:r>
      <w:r w:rsidRPr="002D12EE">
        <w:rPr>
          <w:rFonts w:ascii="Times New Roman" w:hAnsi="Times New Roman" w:cs="Times New Roman"/>
          <w:b/>
          <w:bCs/>
        </w:rPr>
        <w:t>/1- F</w:t>
      </w:r>
      <w:r w:rsidRPr="002D12EE">
        <w:rPr>
          <w:rFonts w:ascii="Times New Roman" w:hAnsi="Times New Roman" w:cs="Times New Roman"/>
          <w:b/>
          <w:bCs/>
          <w:vertAlign w:val="subscript"/>
        </w:rPr>
        <w:t>ST</w:t>
      </w:r>
      <w:r w:rsidRPr="002D12EE">
        <w:rPr>
          <w:rFonts w:ascii="Times New Roman" w:hAnsi="Times New Roman" w:cs="Times New Roman"/>
          <w:b/>
          <w:bCs/>
        </w:rPr>
        <w:t xml:space="preserve">) based on </w:t>
      </w:r>
      <w:r w:rsidR="0013086A" w:rsidRPr="002D12EE">
        <w:rPr>
          <w:rFonts w:ascii="Times New Roman" w:hAnsi="Times New Roman" w:cs="Times New Roman"/>
          <w:b/>
          <w:bCs/>
        </w:rPr>
        <w:t xml:space="preserve">a) Cytb and b) </w:t>
      </w:r>
      <w:r w:rsidRPr="002D12EE">
        <w:rPr>
          <w:rFonts w:ascii="Times New Roman" w:hAnsi="Times New Roman" w:cs="Times New Roman"/>
          <w:b/>
          <w:bCs/>
        </w:rPr>
        <w:t>Rp S7 sequences data were plotted against geographical distances between five locations</w:t>
      </w:r>
    </w:p>
    <w:p w14:paraId="20ED8EF9" w14:textId="2C9C4477" w:rsidR="0011000C" w:rsidRPr="002D12EE" w:rsidRDefault="0011000C" w:rsidP="0011000C">
      <w:pPr>
        <w:tabs>
          <w:tab w:val="left" w:pos="1200"/>
        </w:tabs>
        <w:ind w:left="720"/>
        <w:rPr>
          <w:rFonts w:ascii="Times New Roman" w:hAnsi="Times New Roman" w:cs="Times New Roman"/>
          <w:b/>
          <w:bCs/>
          <w:noProof/>
        </w:rPr>
      </w:pPr>
      <w:r w:rsidRPr="002D12EE">
        <w:rPr>
          <w:rFonts w:ascii="Times New Roman" w:hAnsi="Times New Roman" w:cs="Times New Roman"/>
        </w:rPr>
        <w:tab/>
      </w:r>
    </w:p>
    <w:p w14:paraId="2710AD40" w14:textId="77777777" w:rsidR="000631A7" w:rsidRPr="002D12EE" w:rsidRDefault="000631A7" w:rsidP="000631A7"/>
    <w:p w14:paraId="771ECD56" w14:textId="55B4BF65" w:rsidR="0011000C" w:rsidRPr="002D12EE" w:rsidRDefault="0011000C" w:rsidP="0011000C">
      <w:pPr>
        <w:tabs>
          <w:tab w:val="left" w:pos="1275"/>
        </w:tabs>
        <w:rPr>
          <w:rFonts w:ascii="Times New Roman" w:hAnsi="Times New Roman" w:cs="Times New Roman"/>
          <w:noProof/>
        </w:rPr>
      </w:pPr>
      <w:r w:rsidRPr="002D12EE">
        <w:rPr>
          <w:rFonts w:ascii="Times New Roman" w:hAnsi="Times New Roman" w:cs="Times New Roman"/>
        </w:rPr>
        <w:tab/>
      </w:r>
      <w:r w:rsidRPr="002D12E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2C4FF5D" wp14:editId="5A853ED5">
            <wp:extent cx="5731510" cy="3648710"/>
            <wp:effectExtent l="0" t="0" r="2540" b="889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4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F7A35" w14:textId="22EDB2E9" w:rsidR="0011000C" w:rsidRPr="002D12EE" w:rsidRDefault="0011000C" w:rsidP="0011000C">
      <w:pPr>
        <w:jc w:val="both"/>
        <w:rPr>
          <w:rFonts w:ascii="Times New Roman" w:hAnsi="Times New Roman" w:cs="Times New Roman"/>
          <w:b/>
          <w:bCs/>
        </w:rPr>
      </w:pPr>
      <w:r w:rsidRPr="002D12EE">
        <w:rPr>
          <w:rFonts w:ascii="Times New Roman" w:hAnsi="Times New Roman" w:cs="Times New Roman"/>
          <w:b/>
          <w:bCs/>
        </w:rPr>
        <w:t xml:space="preserve">Fig. </w:t>
      </w:r>
      <w:r w:rsidR="0013086A" w:rsidRPr="002D12EE">
        <w:rPr>
          <w:rFonts w:ascii="Times New Roman" w:hAnsi="Times New Roman" w:cs="Times New Roman"/>
          <w:b/>
          <w:bCs/>
        </w:rPr>
        <w:t>S</w:t>
      </w:r>
      <w:r w:rsidR="005E7B54" w:rsidRPr="002D12EE">
        <w:rPr>
          <w:rFonts w:ascii="Times New Roman" w:hAnsi="Times New Roman" w:cs="Times New Roman"/>
          <w:b/>
          <w:bCs/>
        </w:rPr>
        <w:t>2</w:t>
      </w:r>
      <w:r w:rsidR="0013086A" w:rsidRPr="002D12EE">
        <w:rPr>
          <w:rFonts w:ascii="Times New Roman" w:hAnsi="Times New Roman" w:cs="Times New Roman"/>
          <w:b/>
          <w:bCs/>
        </w:rPr>
        <w:t xml:space="preserve"> </w:t>
      </w:r>
      <w:r w:rsidRPr="002D12EE">
        <w:rPr>
          <w:rFonts w:ascii="Times New Roman" w:hAnsi="Times New Roman" w:cs="Times New Roman"/>
          <w:b/>
          <w:bCs/>
        </w:rPr>
        <w:t xml:space="preserve">Bayesian skyline plot based on Cytb sequences of </w:t>
      </w:r>
      <w:r w:rsidRPr="002D12EE">
        <w:rPr>
          <w:rFonts w:ascii="Times New Roman" w:hAnsi="Times New Roman" w:cs="Times New Roman"/>
          <w:b/>
          <w:bCs/>
          <w:i/>
          <w:iCs/>
        </w:rPr>
        <w:t>N. randalli</w:t>
      </w:r>
      <w:r w:rsidRPr="002D12EE">
        <w:rPr>
          <w:rFonts w:ascii="Times New Roman" w:hAnsi="Times New Roman" w:cs="Times New Roman"/>
          <w:b/>
          <w:bCs/>
        </w:rPr>
        <w:t xml:space="preserve">. The X-axis indicates time in thousands of years before present and Y-axis represents effective population size. The thick line </w:t>
      </w:r>
      <w:r w:rsidRPr="002D12EE">
        <w:rPr>
          <w:rFonts w:ascii="Times New Roman" w:hAnsi="Times New Roman" w:cs="Times New Roman"/>
          <w:b/>
          <w:bCs/>
        </w:rPr>
        <w:lastRenderedPageBreak/>
        <w:t>represents the mean estimate of effective population size. The two blue lines are the upper and lower bounds of the 95% HPD interval</w:t>
      </w:r>
    </w:p>
    <w:p w14:paraId="73B8589F" w14:textId="77777777" w:rsidR="0011000C" w:rsidRPr="002D12EE" w:rsidRDefault="0011000C" w:rsidP="0011000C">
      <w:pPr>
        <w:rPr>
          <w:rFonts w:ascii="Times New Roman" w:hAnsi="Times New Roman" w:cs="Times New Roman"/>
        </w:rPr>
      </w:pPr>
    </w:p>
    <w:p w14:paraId="022CB9B0" w14:textId="77777777" w:rsidR="0011000C" w:rsidRPr="002D12EE" w:rsidRDefault="0011000C" w:rsidP="0011000C">
      <w:pPr>
        <w:rPr>
          <w:rFonts w:ascii="Times New Roman" w:hAnsi="Times New Roman" w:cs="Times New Roman"/>
        </w:rPr>
      </w:pPr>
    </w:p>
    <w:p w14:paraId="08DC3409" w14:textId="77777777" w:rsidR="0011000C" w:rsidRPr="002D12EE" w:rsidRDefault="0011000C" w:rsidP="0011000C">
      <w:pPr>
        <w:rPr>
          <w:rFonts w:ascii="Times New Roman" w:hAnsi="Times New Roman" w:cs="Times New Roman"/>
          <w:noProof/>
        </w:rPr>
      </w:pPr>
    </w:p>
    <w:p w14:paraId="17641FA5" w14:textId="59180D66" w:rsidR="0011000C" w:rsidRPr="002D12EE" w:rsidRDefault="0011000C" w:rsidP="000631A7"/>
    <w:p w14:paraId="0AC6EE2E" w14:textId="0CAC1250" w:rsidR="005E7B54" w:rsidRPr="002D12EE" w:rsidRDefault="005E7B54" w:rsidP="000631A7"/>
    <w:p w14:paraId="404731FF" w14:textId="0655E08D" w:rsidR="005E7B54" w:rsidRPr="002D12EE" w:rsidRDefault="005E7B54" w:rsidP="000631A7"/>
    <w:p w14:paraId="27943DB1" w14:textId="7D0F792D" w:rsidR="005E7B54" w:rsidRPr="002D12EE" w:rsidRDefault="005E7B54" w:rsidP="000631A7"/>
    <w:p w14:paraId="55A8B74C" w14:textId="448CB381" w:rsidR="005E7B54" w:rsidRPr="002D12EE" w:rsidRDefault="005E7B54" w:rsidP="000631A7"/>
    <w:p w14:paraId="64CF2DFC" w14:textId="7B23F961" w:rsidR="005E7B54" w:rsidRPr="002D12EE" w:rsidRDefault="005E7B54" w:rsidP="000631A7"/>
    <w:p w14:paraId="2E230077" w14:textId="0FD5A362" w:rsidR="005E7B54" w:rsidRPr="002D12EE" w:rsidRDefault="005E7B54" w:rsidP="000631A7"/>
    <w:p w14:paraId="11E9AB64" w14:textId="4C60C510" w:rsidR="005E7B54" w:rsidRPr="002D12EE" w:rsidRDefault="005E7B54" w:rsidP="000631A7"/>
    <w:p w14:paraId="3774D752" w14:textId="18753CD5" w:rsidR="005E7B54" w:rsidRPr="002D12EE" w:rsidRDefault="005E7B54" w:rsidP="000631A7"/>
    <w:p w14:paraId="64AB7B43" w14:textId="21A4A8E9" w:rsidR="005E7B54" w:rsidRPr="002D12EE" w:rsidRDefault="005E7B54" w:rsidP="000631A7"/>
    <w:p w14:paraId="4D12B776" w14:textId="361E16A9" w:rsidR="005E7B54" w:rsidRPr="002D12EE" w:rsidRDefault="005E7B54" w:rsidP="005E7B5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2D12EE"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7297906D" wp14:editId="3B8CAAF8">
            <wp:extent cx="5550705" cy="49911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6233" cy="5014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12EE">
        <w:rPr>
          <w:rFonts w:ascii="Times New Roman" w:hAnsi="Times New Roman" w:cs="Times New Roman"/>
          <w:b/>
          <w:bCs/>
        </w:rPr>
        <w:t xml:space="preserve">Fig. </w:t>
      </w:r>
      <w:r w:rsidR="0089616D" w:rsidRPr="002D12EE">
        <w:rPr>
          <w:rFonts w:ascii="Times New Roman" w:hAnsi="Times New Roman" w:cs="Times New Roman"/>
          <w:b/>
          <w:bCs/>
        </w:rPr>
        <w:t>S</w:t>
      </w:r>
      <w:r w:rsidRPr="002D12EE">
        <w:rPr>
          <w:rFonts w:ascii="Times New Roman" w:hAnsi="Times New Roman" w:cs="Times New Roman"/>
          <w:b/>
          <w:bCs/>
        </w:rPr>
        <w:t xml:space="preserve">3 Median joining network for </w:t>
      </w:r>
      <w:r w:rsidRPr="002D12EE">
        <w:rPr>
          <w:rFonts w:ascii="Times New Roman" w:hAnsi="Times New Roman" w:cs="Times New Roman"/>
          <w:b/>
          <w:bCs/>
          <w:i/>
          <w:iCs/>
        </w:rPr>
        <w:t>N. randalli</w:t>
      </w:r>
      <w:r w:rsidRPr="002D12EE">
        <w:rPr>
          <w:rFonts w:ascii="Times New Roman" w:hAnsi="Times New Roman" w:cs="Times New Roman"/>
          <w:b/>
          <w:bCs/>
        </w:rPr>
        <w:t xml:space="preserve"> based on Rp S7 sequences. Alleles are represented in circles and colours indicate geographical locations. Vertical lines indicate mutational steps. Black dots indicate lost or not sampled alleles</w:t>
      </w:r>
    </w:p>
    <w:p w14:paraId="44F0B7E1" w14:textId="61CB0648" w:rsidR="005E7B54" w:rsidRPr="002D12EE" w:rsidRDefault="005E7B54" w:rsidP="000631A7"/>
    <w:p w14:paraId="44BCE64D" w14:textId="5E8F1AE8" w:rsidR="005E7B54" w:rsidRPr="002D12EE" w:rsidRDefault="005E7B54" w:rsidP="000631A7"/>
    <w:p w14:paraId="33080CAD" w14:textId="56DB0CE2" w:rsidR="005E7B54" w:rsidRPr="002D12EE" w:rsidRDefault="005E7B54" w:rsidP="000631A7"/>
    <w:p w14:paraId="2C8A113F" w14:textId="47C45AE1" w:rsidR="005E7B54" w:rsidRPr="002D12EE" w:rsidRDefault="005E7B54" w:rsidP="000631A7"/>
    <w:p w14:paraId="52DF3E08" w14:textId="595BA002" w:rsidR="005E7B54" w:rsidRPr="002D12EE" w:rsidRDefault="005E7B54" w:rsidP="000631A7"/>
    <w:p w14:paraId="2B16442B" w14:textId="1041FE7D" w:rsidR="005E7B54" w:rsidRPr="002D12EE" w:rsidRDefault="005E7B54" w:rsidP="000631A7"/>
    <w:p w14:paraId="4ECCC538" w14:textId="20B6DDF2" w:rsidR="005E7B54" w:rsidRPr="002D12EE" w:rsidRDefault="005E7B54" w:rsidP="000631A7"/>
    <w:p w14:paraId="226D5645" w14:textId="77777777" w:rsidR="005E7B54" w:rsidRPr="002D12EE" w:rsidRDefault="005E7B54" w:rsidP="000631A7"/>
    <w:p w14:paraId="19E9C976" w14:textId="38E27488" w:rsidR="005E7B54" w:rsidRPr="002D12EE" w:rsidRDefault="005E7B54" w:rsidP="000631A7"/>
    <w:p w14:paraId="629D55E1" w14:textId="48F475B9" w:rsidR="005E7B54" w:rsidRPr="002D12EE" w:rsidRDefault="005E7B54" w:rsidP="000631A7"/>
    <w:p w14:paraId="65552401" w14:textId="0E53267D" w:rsidR="005E7B54" w:rsidRPr="002D12EE" w:rsidRDefault="005E7B54" w:rsidP="000631A7"/>
    <w:p w14:paraId="1CE2BB07" w14:textId="77777777" w:rsidR="005E7B54" w:rsidRPr="002D12EE" w:rsidRDefault="005E7B54" w:rsidP="005E7B54">
      <w:pPr>
        <w:rPr>
          <w:noProof/>
        </w:rPr>
      </w:pPr>
      <w:r w:rsidRPr="002D12EE">
        <w:rPr>
          <w:noProof/>
          <w:lang w:val="en-US"/>
        </w:rPr>
        <w:drawing>
          <wp:inline distT="0" distB="0" distL="0" distR="0" wp14:anchorId="1115FF30" wp14:editId="13EB9E52">
            <wp:extent cx="5153025" cy="671351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770" cy="672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DB217" w14:textId="3AB31424" w:rsidR="005E7B54" w:rsidRPr="002D12EE" w:rsidRDefault="005E7B54" w:rsidP="005E7B54">
      <w:pPr>
        <w:rPr>
          <w:noProof/>
        </w:rPr>
      </w:pPr>
      <w:r w:rsidRPr="002D12EE">
        <w:rPr>
          <w:rFonts w:ascii="Times New Roman" w:hAnsi="Times New Roman" w:cs="Times New Roman"/>
          <w:b/>
          <w:bCs/>
        </w:rPr>
        <w:t xml:space="preserve">Fig. S4 Bayesian tree based on Rp S7 sequences of </w:t>
      </w:r>
      <w:r w:rsidRPr="002D12EE">
        <w:rPr>
          <w:rFonts w:ascii="Times New Roman" w:hAnsi="Times New Roman" w:cs="Times New Roman"/>
          <w:b/>
          <w:bCs/>
          <w:i/>
          <w:iCs/>
        </w:rPr>
        <w:t xml:space="preserve">N. randalli. </w:t>
      </w:r>
      <w:r w:rsidRPr="002D12EE">
        <w:rPr>
          <w:rFonts w:ascii="Times New Roman" w:hAnsi="Times New Roman" w:cs="Times New Roman"/>
          <w:b/>
          <w:bCs/>
        </w:rPr>
        <w:t>Posterior probability values are shown at the nodes.</w:t>
      </w:r>
    </w:p>
    <w:p w14:paraId="26F84102" w14:textId="77777777" w:rsidR="005E7B54" w:rsidRPr="002D12EE" w:rsidRDefault="005E7B54" w:rsidP="000631A7"/>
    <w:sectPr w:rsidR="005E7B54" w:rsidRPr="002D12EE" w:rsidSect="002D12EE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9EC39D" w14:textId="77777777" w:rsidR="00422DDF" w:rsidRDefault="00422DDF" w:rsidP="000631A7">
      <w:pPr>
        <w:spacing w:after="0" w:line="240" w:lineRule="auto"/>
      </w:pPr>
      <w:r>
        <w:separator/>
      </w:r>
    </w:p>
  </w:endnote>
  <w:endnote w:type="continuationSeparator" w:id="0">
    <w:p w14:paraId="4ECE3163" w14:textId="77777777" w:rsidR="00422DDF" w:rsidRDefault="00422DDF" w:rsidP="000631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671A3C" w14:textId="77777777" w:rsidR="00422DDF" w:rsidRDefault="00422DDF" w:rsidP="000631A7">
      <w:pPr>
        <w:spacing w:after="0" w:line="240" w:lineRule="auto"/>
      </w:pPr>
      <w:r>
        <w:separator/>
      </w:r>
    </w:p>
  </w:footnote>
  <w:footnote w:type="continuationSeparator" w:id="0">
    <w:p w14:paraId="7620618F" w14:textId="77777777" w:rsidR="00422DDF" w:rsidRDefault="00422DDF" w:rsidP="000631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92B"/>
    <w:rsid w:val="000631A7"/>
    <w:rsid w:val="0011000C"/>
    <w:rsid w:val="0013086A"/>
    <w:rsid w:val="0026492B"/>
    <w:rsid w:val="00276321"/>
    <w:rsid w:val="002D12EE"/>
    <w:rsid w:val="003047BB"/>
    <w:rsid w:val="00310424"/>
    <w:rsid w:val="00381124"/>
    <w:rsid w:val="003D5345"/>
    <w:rsid w:val="00422DDF"/>
    <w:rsid w:val="005E7B54"/>
    <w:rsid w:val="007530E4"/>
    <w:rsid w:val="0089616D"/>
    <w:rsid w:val="00A809D0"/>
    <w:rsid w:val="00AA6B1F"/>
    <w:rsid w:val="00B7283F"/>
    <w:rsid w:val="00BC1CBD"/>
    <w:rsid w:val="00BC7EBA"/>
    <w:rsid w:val="00D66CE0"/>
    <w:rsid w:val="00DB76F1"/>
    <w:rsid w:val="00DB799F"/>
    <w:rsid w:val="00DD5908"/>
    <w:rsid w:val="00E66ED6"/>
    <w:rsid w:val="00EB0618"/>
    <w:rsid w:val="00FF3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9A1C75"/>
  <w15:chartTrackingRefBased/>
  <w15:docId w15:val="{AAE50D05-6BC3-49FB-AC2A-CA4FBFC2F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9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4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49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492B"/>
  </w:style>
  <w:style w:type="paragraph" w:styleId="Footer">
    <w:name w:val="footer"/>
    <w:basedOn w:val="Normal"/>
    <w:link w:val="FooterChar"/>
    <w:uiPriority w:val="99"/>
    <w:unhideWhenUsed/>
    <w:rsid w:val="002649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492B"/>
  </w:style>
  <w:style w:type="paragraph" w:styleId="ListParagraph">
    <w:name w:val="List Paragraph"/>
    <w:basedOn w:val="Normal"/>
    <w:uiPriority w:val="34"/>
    <w:qFormat/>
    <w:rsid w:val="002649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CMFRI\Genetic%20structure%20of%20Nrandalli\Diagram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CMFRI\Genetic%20structure%20of%20Nrandalli\Diagram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Genetic distance (FST/(1-FST)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2.1802493438320209E-2"/>
                  <c:y val="1.232137649460484E-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A$2:$A$11</c:f>
              <c:numCache>
                <c:formatCode>General</c:formatCode>
                <c:ptCount val="10"/>
                <c:pt idx="0">
                  <c:v>1338.5</c:v>
                </c:pt>
                <c:pt idx="1">
                  <c:v>1091.03</c:v>
                </c:pt>
                <c:pt idx="2">
                  <c:v>2646</c:v>
                </c:pt>
                <c:pt idx="3">
                  <c:v>989</c:v>
                </c:pt>
                <c:pt idx="4">
                  <c:v>2481.6999999999998</c:v>
                </c:pt>
                <c:pt idx="5">
                  <c:v>1432.67</c:v>
                </c:pt>
                <c:pt idx="6">
                  <c:v>367</c:v>
                </c:pt>
                <c:pt idx="7">
                  <c:v>3965.26</c:v>
                </c:pt>
                <c:pt idx="8">
                  <c:v>2163.62</c:v>
                </c:pt>
                <c:pt idx="9">
                  <c:v>1876.55</c:v>
                </c:pt>
              </c:numCache>
            </c:numRef>
          </c:xVal>
          <c:yVal>
            <c:numRef>
              <c:f>Sheet1!$B$2:$B$11</c:f>
              <c:numCache>
                <c:formatCode>General</c:formatCode>
                <c:ptCount val="10"/>
                <c:pt idx="0">
                  <c:v>0.82577</c:v>
                </c:pt>
                <c:pt idx="1">
                  <c:v>-9.6699999999999998E-3</c:v>
                </c:pt>
                <c:pt idx="2">
                  <c:v>0.83101999999999998</c:v>
                </c:pt>
                <c:pt idx="3">
                  <c:v>0.80281999999999998</c:v>
                </c:pt>
                <c:pt idx="4">
                  <c:v>0.83640999999999999</c:v>
                </c:pt>
                <c:pt idx="5">
                  <c:v>-9.7900000000000001E-3</c:v>
                </c:pt>
                <c:pt idx="6">
                  <c:v>4.4400000000000004E-3</c:v>
                </c:pt>
                <c:pt idx="7">
                  <c:v>0.84196000000000004</c:v>
                </c:pt>
                <c:pt idx="8">
                  <c:v>0.81254000000000004</c:v>
                </c:pt>
                <c:pt idx="9">
                  <c:v>3.4590000000000003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5EBC-41BE-8112-5D33450322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86302464"/>
        <c:axId val="586303552"/>
      </c:scatterChart>
      <c:valAx>
        <c:axId val="5863024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eographic distance (K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cap="all" spc="120" normalizeH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6303552"/>
        <c:crosses val="autoZero"/>
        <c:crossBetween val="midCat"/>
      </c:valAx>
      <c:valAx>
        <c:axId val="5863035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ENETIC DISTANCE (FST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63024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Genetic distance (FST/(1-FST)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2!$A$2:$A$11</c:f>
              <c:numCache>
                <c:formatCode>General</c:formatCode>
                <c:ptCount val="10"/>
                <c:pt idx="0">
                  <c:v>1338.5</c:v>
                </c:pt>
                <c:pt idx="1">
                  <c:v>1091.03</c:v>
                </c:pt>
                <c:pt idx="2">
                  <c:v>2646</c:v>
                </c:pt>
                <c:pt idx="3">
                  <c:v>989</c:v>
                </c:pt>
                <c:pt idx="4">
                  <c:v>2481.6999999999998</c:v>
                </c:pt>
                <c:pt idx="5">
                  <c:v>1432.67</c:v>
                </c:pt>
                <c:pt idx="6">
                  <c:v>367</c:v>
                </c:pt>
                <c:pt idx="7">
                  <c:v>3965.26</c:v>
                </c:pt>
                <c:pt idx="8">
                  <c:v>2163.62</c:v>
                </c:pt>
                <c:pt idx="9">
                  <c:v>1876.55</c:v>
                </c:pt>
              </c:numCache>
            </c:numRef>
          </c:xVal>
          <c:yVal>
            <c:numRef>
              <c:f>Sheet2!$B$2:$B$11</c:f>
              <c:numCache>
                <c:formatCode>General</c:formatCode>
                <c:ptCount val="10"/>
                <c:pt idx="0">
                  <c:v>4.4499999999999998E-2</c:v>
                </c:pt>
                <c:pt idx="1">
                  <c:v>7.0900000000000005E-2</c:v>
                </c:pt>
                <c:pt idx="2">
                  <c:v>5.2699999999999997E-2</c:v>
                </c:pt>
                <c:pt idx="3">
                  <c:v>7.7700000000000005E-2</c:v>
                </c:pt>
                <c:pt idx="4">
                  <c:v>7.0599999999999996E-2</c:v>
                </c:pt>
                <c:pt idx="5">
                  <c:v>5.2499999999999998E-2</c:v>
                </c:pt>
                <c:pt idx="6">
                  <c:v>4.3499999999999997E-2</c:v>
                </c:pt>
                <c:pt idx="7">
                  <c:v>7.4099999999999999E-2</c:v>
                </c:pt>
                <c:pt idx="8">
                  <c:v>9.0899999999999995E-2</c:v>
                </c:pt>
                <c:pt idx="9">
                  <c:v>6.8099999999999994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CC9F-4929-A31F-A40820C53C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86287232"/>
        <c:axId val="586287776"/>
      </c:scatterChart>
      <c:valAx>
        <c:axId val="5862872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sz="1100" b="1" i="0" cap="all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eographic distance (KM)</a:t>
                </a:r>
                <a:endParaRPr lang="en-IN" sz="1100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cap="all" spc="120" normalizeH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6287776"/>
        <c:crosses val="autoZero"/>
        <c:crossBetween val="midCat"/>
      </c:valAx>
      <c:valAx>
        <c:axId val="586287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 sz="1100" b="1" i="0" cap="all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ENETIC DISTANCE (FST)</a:t>
                </a:r>
                <a:endParaRPr lang="en-IN" sz="1100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62872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823</Words>
  <Characters>46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nu Raj</dc:creator>
  <cp:keywords/>
  <dc:description/>
  <cp:lastModifiedBy>Ramya G</cp:lastModifiedBy>
  <cp:revision>3</cp:revision>
  <dcterms:created xsi:type="dcterms:W3CDTF">2023-11-08T08:29:00Z</dcterms:created>
  <dcterms:modified xsi:type="dcterms:W3CDTF">2024-03-25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c9a81c-d4dd-4a7f-a504-205abb784334</vt:lpwstr>
  </property>
</Properties>
</file>